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989" w:rsidRDefault="00661989" w:rsidP="00661989">
      <w:pPr>
        <w:spacing w:line="480" w:lineRule="auto"/>
        <w:jc w:val="center"/>
        <w:rPr>
          <w:b/>
          <w:bCs/>
        </w:rPr>
      </w:pPr>
      <w:r w:rsidRPr="00EA009A">
        <w:rPr>
          <w:b/>
          <w:bCs/>
        </w:rPr>
        <w:t>APPENDI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7693"/>
      </w:tblGrid>
      <w:tr w:rsidR="00661989" w:rsidRPr="00856D07" w:rsidTr="00FE24CA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1989" w:rsidRPr="00DC6E4D" w:rsidRDefault="00661989" w:rsidP="00FE24CA">
            <w:pPr>
              <w:rPr>
                <w:b/>
                <w:bCs/>
                <w:color w:val="000000"/>
                <w:lang w:eastAsia="es-ES"/>
              </w:rPr>
            </w:pPr>
            <w:r w:rsidRPr="00856D07">
              <w:rPr>
                <w:b/>
                <w:bCs/>
                <w:color w:val="000000"/>
                <w:lang w:eastAsia="es-ES"/>
              </w:rPr>
              <w:t>Table S</w:t>
            </w:r>
            <w:r>
              <w:rPr>
                <w:b/>
                <w:bCs/>
                <w:color w:val="000000"/>
                <w:lang w:eastAsia="es-ES"/>
              </w:rPr>
              <w:t>1</w:t>
            </w:r>
            <w:r w:rsidRPr="00856D07">
              <w:rPr>
                <w:b/>
                <w:bCs/>
                <w:color w:val="000000"/>
                <w:lang w:eastAsia="es-ES"/>
              </w:rPr>
              <w:t xml:space="preserve"> </w:t>
            </w:r>
            <w:r w:rsidRPr="00856D07">
              <w:rPr>
                <w:color w:val="000000"/>
                <w:lang w:eastAsia="es-ES"/>
              </w:rPr>
              <w:t xml:space="preserve">Questions used to assess </w:t>
            </w:r>
            <w:r>
              <w:rPr>
                <w:color w:val="000000"/>
                <w:lang w:eastAsia="es-ES"/>
              </w:rPr>
              <w:t>sleep/energy and perceived stress</w:t>
            </w:r>
          </w:p>
        </w:tc>
      </w:tr>
      <w:tr w:rsidR="00661989" w:rsidRPr="00856D07" w:rsidTr="00FE24C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:rsidR="00661989" w:rsidRPr="00856D07" w:rsidRDefault="00661989" w:rsidP="00FE24CA">
            <w:pPr>
              <w:rPr>
                <w:b/>
                <w:bCs/>
                <w:color w:val="000000"/>
                <w:lang w:val="es-ES" w:eastAsia="es-ES"/>
              </w:rPr>
            </w:pPr>
            <w:r w:rsidRPr="00856D07">
              <w:rPr>
                <w:b/>
                <w:bCs/>
                <w:color w:val="000000"/>
                <w:lang w:val="es-ES" w:eastAsia="es-ES"/>
              </w:rPr>
              <w:t>Sleep and ener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61989" w:rsidRPr="00856D07" w:rsidRDefault="00661989" w:rsidP="00FE24CA">
            <w:pPr>
              <w:rPr>
                <w:color w:val="000000"/>
                <w:lang w:eastAsia="es-ES"/>
              </w:rPr>
            </w:pPr>
            <w:r w:rsidRPr="00856D07">
              <w:rPr>
                <w:color w:val="000000"/>
              </w:rPr>
              <w:t xml:space="preserve">(1) </w:t>
            </w:r>
            <w:r w:rsidRPr="00856D07">
              <w:rPr>
                <w:color w:val="000000"/>
                <w:lang w:eastAsia="es-ES"/>
              </w:rPr>
              <w:t>Overall in the last 30 days, how much of a problem did you have with sleeping, such as falling asleep, waking up frequently during the night or waking up too early in the morning?</w:t>
            </w:r>
          </w:p>
        </w:tc>
      </w:tr>
      <w:tr w:rsidR="00661989" w:rsidRPr="00856D07" w:rsidTr="00FE24C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1989" w:rsidRPr="00856D07" w:rsidRDefault="00661989" w:rsidP="00FE24CA">
            <w:pPr>
              <w:rPr>
                <w:color w:val="000000"/>
                <w:lang w:eastAsia="es-ES"/>
              </w:rPr>
            </w:pPr>
            <w:r w:rsidRPr="00856D07">
              <w:rPr>
                <w:color w:val="00000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61989" w:rsidRPr="00856D07" w:rsidRDefault="00661989" w:rsidP="00FE24CA">
            <w:pPr>
              <w:rPr>
                <w:color w:val="000000"/>
                <w:lang w:eastAsia="es-ES"/>
              </w:rPr>
            </w:pPr>
            <w:r w:rsidRPr="00856D07">
              <w:rPr>
                <w:color w:val="000000"/>
              </w:rPr>
              <w:t>(2)</w:t>
            </w:r>
            <w:r>
              <w:rPr>
                <w:color w:val="000000"/>
              </w:rPr>
              <w:t xml:space="preserve"> Overall in the last 30 days</w:t>
            </w:r>
            <w:r w:rsidRPr="00856D07">
              <w:rPr>
                <w:color w:val="000000"/>
                <w:lang w:eastAsia="es-ES"/>
              </w:rPr>
              <w:t>, how much of a problem did you have due to not feeling rested and refreshed during the day (e.g. feeling tired, not having energy)?</w:t>
            </w:r>
          </w:p>
        </w:tc>
      </w:tr>
      <w:tr w:rsidR="00661989" w:rsidRPr="00856D07" w:rsidTr="00FE24CA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61989" w:rsidRPr="00856D07" w:rsidRDefault="00661989" w:rsidP="00FE24CA">
            <w:pPr>
              <w:rPr>
                <w:color w:val="000000"/>
                <w:lang w:eastAsia="es-ES"/>
              </w:rPr>
            </w:pPr>
            <w:r w:rsidRPr="00856D07">
              <w:rPr>
                <w:b/>
                <w:bCs/>
                <w:color w:val="000000"/>
                <w:lang w:eastAsia="es-ES"/>
              </w:rPr>
              <w:t>Perceived str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1989" w:rsidRPr="00856D07" w:rsidRDefault="00661989" w:rsidP="00FE24CA">
            <w:pPr>
              <w:rPr>
                <w:color w:val="000000"/>
              </w:rPr>
            </w:pPr>
            <w:r w:rsidRPr="00856D07">
              <w:t>(1) How often have you felt that you were unable to control the important things in your life?</w:t>
            </w:r>
          </w:p>
        </w:tc>
      </w:tr>
      <w:tr w:rsidR="00661989" w:rsidRPr="00856D07" w:rsidTr="00FE24CA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1989" w:rsidRPr="00856D07" w:rsidRDefault="00661989" w:rsidP="00FE24CA">
            <w:pPr>
              <w:rPr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1989" w:rsidRPr="00856D07" w:rsidRDefault="00661989" w:rsidP="00FE24CA">
            <w:pPr>
              <w:rPr>
                <w:color w:val="000000"/>
              </w:rPr>
            </w:pPr>
            <w:r w:rsidRPr="00856D07">
              <w:t>(2) How often have you found that you could not cope with all the things that you had to do?</w:t>
            </w:r>
          </w:p>
        </w:tc>
      </w:tr>
    </w:tbl>
    <w:p w:rsidR="00661989" w:rsidRPr="00E7776D" w:rsidRDefault="00661989" w:rsidP="00661989">
      <w:pPr>
        <w:spacing w:line="480" w:lineRule="auto"/>
        <w:rPr>
          <w:b/>
          <w:bCs/>
        </w:rPr>
      </w:pPr>
    </w:p>
    <w:p w:rsidR="00661989" w:rsidRDefault="00661989" w:rsidP="00661989">
      <w:pPr>
        <w:spacing w:line="480" w:lineRule="auto"/>
        <w:rPr>
          <w:b/>
          <w:bCs/>
        </w:rPr>
      </w:pPr>
    </w:p>
    <w:p w:rsidR="00661989" w:rsidRDefault="00661989" w:rsidP="00661989">
      <w:pPr>
        <w:spacing w:line="480" w:lineRule="auto"/>
        <w:rPr>
          <w:b/>
          <w:bCs/>
        </w:rPr>
      </w:pPr>
    </w:p>
    <w:p w:rsidR="00661989" w:rsidRDefault="00661989" w:rsidP="00661989">
      <w:pPr>
        <w:spacing w:line="480" w:lineRule="auto"/>
        <w:rPr>
          <w:b/>
          <w:bCs/>
        </w:rPr>
        <w:sectPr w:rsidR="00661989" w:rsidSect="0066198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98"/>
        <w:gridCol w:w="2312"/>
        <w:gridCol w:w="3833"/>
      </w:tblGrid>
      <w:tr w:rsidR="00661989" w:rsidTr="00FE24CA">
        <w:trPr>
          <w:trHeight w:val="6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Table S2</w:t>
            </w:r>
            <w:r>
              <w:rPr>
                <w:color w:val="000000"/>
              </w:rPr>
              <w:t xml:space="preserve"> Results of the factor analysis for subjective cognitive complaints</w:t>
            </w:r>
          </w:p>
        </w:tc>
      </w:tr>
      <w:tr w:rsidR="00661989" w:rsidTr="00FE24CA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Eigen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roportion explained</w:t>
            </w:r>
          </w:p>
        </w:tc>
      </w:tr>
      <w:tr w:rsidR="00661989" w:rsidTr="00FE24C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1.877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0.938924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0.122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0.061076</w:t>
            </w:r>
          </w:p>
        </w:tc>
      </w:tr>
    </w:tbl>
    <w:p w:rsidR="00661989" w:rsidRDefault="00661989" w:rsidP="00661989">
      <w:pPr>
        <w:spacing w:line="480" w:lineRule="auto"/>
      </w:pPr>
    </w:p>
    <w:p w:rsidR="00661989" w:rsidRDefault="00661989" w:rsidP="00661989">
      <w:pPr>
        <w:spacing w:line="480" w:lineRule="auto"/>
        <w:sectPr w:rsidR="00661989" w:rsidSect="00066FAD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09"/>
        <w:gridCol w:w="1155"/>
        <w:gridCol w:w="1180"/>
        <w:gridCol w:w="1180"/>
        <w:gridCol w:w="1180"/>
        <w:gridCol w:w="1180"/>
        <w:gridCol w:w="1180"/>
        <w:gridCol w:w="1308"/>
      </w:tblGrid>
      <w:tr w:rsidR="00661989" w:rsidTr="00FE24CA">
        <w:trPr>
          <w:trHeight w:val="34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S3 </w:t>
            </w:r>
            <w:r>
              <w:rPr>
                <w:color w:val="000000"/>
              </w:rPr>
              <w:t>Sample characteristics by country</w:t>
            </w:r>
          </w:p>
        </w:tc>
      </w:tr>
      <w:tr w:rsidR="00661989" w:rsidTr="00FE24C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</w:tr>
      <w:tr w:rsidR="00661989" w:rsidTr="00FE24C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2.3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r w:rsidRPr="00177CE7">
              <w:t>74.1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14C20" w:rsidRDefault="00661989" w:rsidP="00FE24CA">
            <w:r>
              <w:t>71.6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14C20" w:rsidRDefault="00661989" w:rsidP="00FE24CA">
            <w:r>
              <w:t>74.7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D62E8E" w:rsidRDefault="00661989" w:rsidP="00FE24CA">
            <w:r>
              <w:t>74.2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D62E8E" w:rsidRDefault="00661989" w:rsidP="00FE24CA">
            <w:r>
              <w:t>72.8 (14.6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3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8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8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4.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8.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0.6 (2.0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8863F5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8863F5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4.5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2.7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3.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4.0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9.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5.3 (10.5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 xml:space="preserve">W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3.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5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3.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1.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1.2 (2.5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9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8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6.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4.3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8.8 (1.8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1.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8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6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4.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6.4 (1.8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7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7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4.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2 (1.8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7.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4.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6.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5.7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4.3 (2.6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2.0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3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5.9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5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0.8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8.2 (2.0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0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2.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5.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4.1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8.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3.8 (1.4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7.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3.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8.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0.7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0.9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7.9 (2.3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7.8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3.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2.8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0.1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80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8.5 (2.0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3.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1.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1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7.7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9.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9.8 (1.7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8.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4.8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.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2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0.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1.6 (1.4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7.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6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.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1.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0.1 (1.1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.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0.8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6</w:t>
            </w:r>
            <w:r w:rsidRPr="00177CE7">
              <w:rPr>
                <w:rFonts w:eastAsia="MS Mincho"/>
                <w:color w:val="000000"/>
              </w:rPr>
              <w:t>.0</w:t>
            </w:r>
            <w:r w:rsidRPr="00177CE7">
              <w:rPr>
                <w:color w:val="000000"/>
              </w:rPr>
              <w:t xml:space="preserve">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.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.7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.7 (1.3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(kg/m</w:t>
            </w:r>
            <w:r w:rsidRPr="001F44EB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18.5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0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5.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4.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1.9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7.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3.5 (2.0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25.0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8.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6.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8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3.8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2.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8.3 (2.3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≥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.4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.2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3.2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8.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3.5 (2.4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9.5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.9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8.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9.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2.0 (1.8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.8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3.8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.4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6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.1 (1.2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9.5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0.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2.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4.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82.0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81.7 (1.6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8.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1.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5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7.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1.0 (1.7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.0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9.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14.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6.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4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177CE7" w:rsidRDefault="00661989" w:rsidP="00FE24CA">
            <w:pPr>
              <w:rPr>
                <w:color w:val="000000"/>
              </w:rPr>
            </w:pPr>
            <w:r w:rsidRPr="00177CE7">
              <w:rPr>
                <w:color w:val="000000"/>
              </w:rPr>
              <w:t>2.3 (1.0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C4EA7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Perceived stress</w:t>
            </w:r>
            <w:r w:rsidRPr="00FC4EA7">
              <w:rPr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A517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36.1 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A517D" w:rsidRDefault="00661989" w:rsidP="00FE24CA">
            <w:r>
              <w:t>53.9 (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A517D" w:rsidRDefault="00661989" w:rsidP="00FE24CA">
            <w:r>
              <w:t>47.3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A517D" w:rsidRDefault="00661989" w:rsidP="00FE24CA">
            <w:r>
              <w:t>24.5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A517D" w:rsidRDefault="00661989" w:rsidP="00FE24CA">
            <w:r>
              <w:t>47.8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E6004" w:rsidRDefault="00661989" w:rsidP="00FE24CA">
            <w:r>
              <w:t>48.4 (56.3)</w:t>
            </w:r>
          </w:p>
        </w:tc>
      </w:tr>
      <w:tr w:rsidR="00661989" w:rsidTr="00FE24C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FC4EA7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Sleep/energy</w:t>
            </w:r>
            <w:r w:rsidRPr="00FC4EA7">
              <w:rPr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243FF0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20.9 (4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243FF0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35.5 (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243FF0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40.3 (4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235ECD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25.4 (5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D16A43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43.3 (3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1989" w:rsidRPr="000C05FE" w:rsidRDefault="00661989" w:rsidP="00FE24CA">
            <w:pPr>
              <w:rPr>
                <w:color w:val="000000"/>
              </w:rPr>
            </w:pPr>
            <w:r>
              <w:rPr>
                <w:color w:val="000000"/>
              </w:rPr>
              <w:t>30.8 (60.0)</w:t>
            </w:r>
          </w:p>
        </w:tc>
      </w:tr>
    </w:tbl>
    <w:p w:rsidR="00661989" w:rsidRDefault="00661989" w:rsidP="00661989">
      <w:pPr>
        <w:snapToGrid w:val="0"/>
        <w:rPr>
          <w:sz w:val="20"/>
          <w:szCs w:val="20"/>
        </w:rPr>
      </w:pPr>
      <w:r>
        <w:rPr>
          <w:sz w:val="20"/>
          <w:szCs w:val="20"/>
        </w:rPr>
        <w:t>Abbreviation: SD Standard deviation</w:t>
      </w:r>
    </w:p>
    <w:p w:rsidR="00661989" w:rsidRDefault="00661989" w:rsidP="00661989">
      <w:pPr>
        <w:snapToGrid w:val="0"/>
        <w:rPr>
          <w:sz w:val="20"/>
          <w:szCs w:val="20"/>
        </w:rPr>
      </w:pPr>
      <w:r>
        <w:rPr>
          <w:sz w:val="20"/>
          <w:szCs w:val="20"/>
        </w:rPr>
        <w:t>Data are % (standard error) unless otherwise stated.</w:t>
      </w:r>
    </w:p>
    <w:p w:rsidR="00661989" w:rsidRPr="006906F7" w:rsidRDefault="00661989" w:rsidP="00661989">
      <w:pPr>
        <w:snapToGri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Perceived stress and sleep/energy were based on a scale that ranged from 0 to 100 with higher scores representing worse conditions.</w:t>
      </w:r>
    </w:p>
    <w:p w:rsidR="00661989" w:rsidRDefault="00661989" w:rsidP="00661989">
      <w:pPr>
        <w:spacing w:line="480" w:lineRule="auto"/>
        <w:sectPr w:rsidR="00661989" w:rsidSect="00066FAD">
          <w:type w:val="continuous"/>
          <w:pgSz w:w="16840" w:h="11900" w:orient="landscape"/>
          <w:pgMar w:top="964" w:right="1440" w:bottom="964" w:left="1440" w:header="709" w:footer="709" w:gutter="0"/>
          <w:cols w:space="708"/>
          <w:docGrid w:linePitch="360"/>
        </w:sectPr>
      </w:pPr>
    </w:p>
    <w:p w:rsidR="00661989" w:rsidRDefault="00661989" w:rsidP="00661989">
      <w:r>
        <w:rPr>
          <w:noProof/>
        </w:rPr>
        <w:lastRenderedPageBreak/>
        <w:drawing>
          <wp:inline distT="0" distB="0" distL="0" distR="0" wp14:anchorId="325E00C3" wp14:editId="5B4FF4EE">
            <wp:extent cx="5727700" cy="3827780"/>
            <wp:effectExtent l="0" t="0" r="12700" b="7620"/>
            <wp:docPr id="1576662500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id="{BADEF203-3583-6A9A-9798-D60915BFD4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61989" w:rsidRDefault="00661989" w:rsidP="00661989">
      <w:pPr>
        <w:spacing w:line="480" w:lineRule="auto"/>
      </w:pPr>
      <w:r>
        <w:rPr>
          <w:b/>
          <w:bCs/>
        </w:rPr>
        <w:t xml:space="preserve">Figure S1 </w:t>
      </w:r>
      <w:r>
        <w:t>Prevalence of different levels of food insecurity by country</w:t>
      </w:r>
    </w:p>
    <w:p w:rsidR="00661989" w:rsidRPr="00EC48C7" w:rsidRDefault="00661989" w:rsidP="00661989">
      <w:pPr>
        <w:spacing w:line="480" w:lineRule="auto"/>
      </w:pPr>
    </w:p>
    <w:p w:rsidR="001664B7" w:rsidRDefault="001664B7">
      <w:bookmarkStart w:id="0" w:name="_GoBack"/>
      <w:bookmarkEnd w:id="0"/>
    </w:p>
    <w:sectPr w:rsidR="001664B7" w:rsidSect="00066FAD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89"/>
    <w:rsid w:val="00000E74"/>
    <w:rsid w:val="00001218"/>
    <w:rsid w:val="00001B92"/>
    <w:rsid w:val="0000262F"/>
    <w:rsid w:val="00003F49"/>
    <w:rsid w:val="00004434"/>
    <w:rsid w:val="00006D76"/>
    <w:rsid w:val="00010C49"/>
    <w:rsid w:val="000118F1"/>
    <w:rsid w:val="000119DC"/>
    <w:rsid w:val="00011F8F"/>
    <w:rsid w:val="00013852"/>
    <w:rsid w:val="00014E29"/>
    <w:rsid w:val="00015F68"/>
    <w:rsid w:val="0001629D"/>
    <w:rsid w:val="00016DDE"/>
    <w:rsid w:val="00017F70"/>
    <w:rsid w:val="00022B9C"/>
    <w:rsid w:val="000232D9"/>
    <w:rsid w:val="00024E7A"/>
    <w:rsid w:val="00025D9E"/>
    <w:rsid w:val="00027C65"/>
    <w:rsid w:val="000326E7"/>
    <w:rsid w:val="000329B8"/>
    <w:rsid w:val="00032F6F"/>
    <w:rsid w:val="00034A24"/>
    <w:rsid w:val="00034FD4"/>
    <w:rsid w:val="000368E4"/>
    <w:rsid w:val="00036E0E"/>
    <w:rsid w:val="00040B21"/>
    <w:rsid w:val="00041870"/>
    <w:rsid w:val="000451F0"/>
    <w:rsid w:val="0004689E"/>
    <w:rsid w:val="00047C9A"/>
    <w:rsid w:val="000512FF"/>
    <w:rsid w:val="00052257"/>
    <w:rsid w:val="000522F1"/>
    <w:rsid w:val="00052E48"/>
    <w:rsid w:val="000534C2"/>
    <w:rsid w:val="00054058"/>
    <w:rsid w:val="0005466E"/>
    <w:rsid w:val="00054EF6"/>
    <w:rsid w:val="0005520D"/>
    <w:rsid w:val="0005530D"/>
    <w:rsid w:val="00055705"/>
    <w:rsid w:val="000563C5"/>
    <w:rsid w:val="00056880"/>
    <w:rsid w:val="00064721"/>
    <w:rsid w:val="000667C2"/>
    <w:rsid w:val="00067E0F"/>
    <w:rsid w:val="0007353A"/>
    <w:rsid w:val="00076685"/>
    <w:rsid w:val="00076AB8"/>
    <w:rsid w:val="000776A6"/>
    <w:rsid w:val="000813D4"/>
    <w:rsid w:val="00082811"/>
    <w:rsid w:val="00084CFA"/>
    <w:rsid w:val="00085E15"/>
    <w:rsid w:val="00086263"/>
    <w:rsid w:val="0008712A"/>
    <w:rsid w:val="00091B5E"/>
    <w:rsid w:val="00091DA9"/>
    <w:rsid w:val="00091F47"/>
    <w:rsid w:val="00093934"/>
    <w:rsid w:val="0009416D"/>
    <w:rsid w:val="00094921"/>
    <w:rsid w:val="000958FC"/>
    <w:rsid w:val="00096825"/>
    <w:rsid w:val="000976BC"/>
    <w:rsid w:val="0009786E"/>
    <w:rsid w:val="000A1B88"/>
    <w:rsid w:val="000A35A0"/>
    <w:rsid w:val="000A5539"/>
    <w:rsid w:val="000A6303"/>
    <w:rsid w:val="000A64B8"/>
    <w:rsid w:val="000A7B7A"/>
    <w:rsid w:val="000B0D5D"/>
    <w:rsid w:val="000B1979"/>
    <w:rsid w:val="000B53F0"/>
    <w:rsid w:val="000C28CE"/>
    <w:rsid w:val="000C31FE"/>
    <w:rsid w:val="000C443C"/>
    <w:rsid w:val="000C4B42"/>
    <w:rsid w:val="000C6B0E"/>
    <w:rsid w:val="000C7AE2"/>
    <w:rsid w:val="000D1A06"/>
    <w:rsid w:val="000D1DDF"/>
    <w:rsid w:val="000D461C"/>
    <w:rsid w:val="000D5960"/>
    <w:rsid w:val="000D6797"/>
    <w:rsid w:val="000D6874"/>
    <w:rsid w:val="000D74D9"/>
    <w:rsid w:val="000D770E"/>
    <w:rsid w:val="000D7FB6"/>
    <w:rsid w:val="000E1A6A"/>
    <w:rsid w:val="000E22DB"/>
    <w:rsid w:val="000E3017"/>
    <w:rsid w:val="000E315F"/>
    <w:rsid w:val="000E37A7"/>
    <w:rsid w:val="000E4F84"/>
    <w:rsid w:val="000E6D1E"/>
    <w:rsid w:val="000E74EC"/>
    <w:rsid w:val="000E7887"/>
    <w:rsid w:val="000F0AFE"/>
    <w:rsid w:val="000F0CB7"/>
    <w:rsid w:val="000F1615"/>
    <w:rsid w:val="000F1C97"/>
    <w:rsid w:val="000F2FEC"/>
    <w:rsid w:val="000F3538"/>
    <w:rsid w:val="000F434D"/>
    <w:rsid w:val="000F4B36"/>
    <w:rsid w:val="000F6CB4"/>
    <w:rsid w:val="000F736F"/>
    <w:rsid w:val="001004D2"/>
    <w:rsid w:val="00100717"/>
    <w:rsid w:val="00102454"/>
    <w:rsid w:val="0010334A"/>
    <w:rsid w:val="001040FE"/>
    <w:rsid w:val="00104365"/>
    <w:rsid w:val="00104839"/>
    <w:rsid w:val="001052DB"/>
    <w:rsid w:val="0010558B"/>
    <w:rsid w:val="00105EF8"/>
    <w:rsid w:val="001115BB"/>
    <w:rsid w:val="0011249E"/>
    <w:rsid w:val="00113223"/>
    <w:rsid w:val="001132AC"/>
    <w:rsid w:val="0011444F"/>
    <w:rsid w:val="00114CCC"/>
    <w:rsid w:val="001152CE"/>
    <w:rsid w:val="00117C4B"/>
    <w:rsid w:val="00120558"/>
    <w:rsid w:val="001213D4"/>
    <w:rsid w:val="00125DA5"/>
    <w:rsid w:val="00126020"/>
    <w:rsid w:val="00126F80"/>
    <w:rsid w:val="00130B46"/>
    <w:rsid w:val="00131344"/>
    <w:rsid w:val="0013141C"/>
    <w:rsid w:val="001328E0"/>
    <w:rsid w:val="00133E03"/>
    <w:rsid w:val="00133E1E"/>
    <w:rsid w:val="00136616"/>
    <w:rsid w:val="00137052"/>
    <w:rsid w:val="00137182"/>
    <w:rsid w:val="00137E6A"/>
    <w:rsid w:val="00140BDB"/>
    <w:rsid w:val="001419EB"/>
    <w:rsid w:val="00141A43"/>
    <w:rsid w:val="00141A52"/>
    <w:rsid w:val="00141CEC"/>
    <w:rsid w:val="001425C5"/>
    <w:rsid w:val="00142C30"/>
    <w:rsid w:val="00143B0F"/>
    <w:rsid w:val="00143FFC"/>
    <w:rsid w:val="001442D2"/>
    <w:rsid w:val="0014460E"/>
    <w:rsid w:val="00151665"/>
    <w:rsid w:val="00153CB7"/>
    <w:rsid w:val="00153FFB"/>
    <w:rsid w:val="00155069"/>
    <w:rsid w:val="001571F7"/>
    <w:rsid w:val="00160067"/>
    <w:rsid w:val="00160C44"/>
    <w:rsid w:val="001618A1"/>
    <w:rsid w:val="00164762"/>
    <w:rsid w:val="00164B04"/>
    <w:rsid w:val="001664B7"/>
    <w:rsid w:val="0016717B"/>
    <w:rsid w:val="001707F2"/>
    <w:rsid w:val="001710B8"/>
    <w:rsid w:val="001727A9"/>
    <w:rsid w:val="00175BF8"/>
    <w:rsid w:val="001768FC"/>
    <w:rsid w:val="00176A3D"/>
    <w:rsid w:val="0017751B"/>
    <w:rsid w:val="00183B29"/>
    <w:rsid w:val="00185CBE"/>
    <w:rsid w:val="00187BA9"/>
    <w:rsid w:val="001906B4"/>
    <w:rsid w:val="00190BAF"/>
    <w:rsid w:val="00192764"/>
    <w:rsid w:val="00193846"/>
    <w:rsid w:val="00193B67"/>
    <w:rsid w:val="00194728"/>
    <w:rsid w:val="0019675C"/>
    <w:rsid w:val="00196BA2"/>
    <w:rsid w:val="001A17EF"/>
    <w:rsid w:val="001A4AD5"/>
    <w:rsid w:val="001A5497"/>
    <w:rsid w:val="001A635E"/>
    <w:rsid w:val="001A6997"/>
    <w:rsid w:val="001A6D16"/>
    <w:rsid w:val="001A777A"/>
    <w:rsid w:val="001A7CA1"/>
    <w:rsid w:val="001A7EA7"/>
    <w:rsid w:val="001B0990"/>
    <w:rsid w:val="001B0BDE"/>
    <w:rsid w:val="001B179A"/>
    <w:rsid w:val="001B2ADA"/>
    <w:rsid w:val="001B4669"/>
    <w:rsid w:val="001B5FFD"/>
    <w:rsid w:val="001B660A"/>
    <w:rsid w:val="001B7615"/>
    <w:rsid w:val="001B7BEA"/>
    <w:rsid w:val="001C1422"/>
    <w:rsid w:val="001C1B10"/>
    <w:rsid w:val="001C3AE6"/>
    <w:rsid w:val="001C68E1"/>
    <w:rsid w:val="001C6CBA"/>
    <w:rsid w:val="001D1DE5"/>
    <w:rsid w:val="001D2C19"/>
    <w:rsid w:val="001D3D56"/>
    <w:rsid w:val="001D4163"/>
    <w:rsid w:val="001D4529"/>
    <w:rsid w:val="001D7403"/>
    <w:rsid w:val="001D7835"/>
    <w:rsid w:val="001D7FBB"/>
    <w:rsid w:val="001E0662"/>
    <w:rsid w:val="001E1971"/>
    <w:rsid w:val="001E4B2C"/>
    <w:rsid w:val="001E4D07"/>
    <w:rsid w:val="001E663F"/>
    <w:rsid w:val="001F2E00"/>
    <w:rsid w:val="001F440A"/>
    <w:rsid w:val="001F46B2"/>
    <w:rsid w:val="001F5A2E"/>
    <w:rsid w:val="001F6E3C"/>
    <w:rsid w:val="002018E7"/>
    <w:rsid w:val="002025D5"/>
    <w:rsid w:val="00202C39"/>
    <w:rsid w:val="00202EEA"/>
    <w:rsid w:val="002031FC"/>
    <w:rsid w:val="002047E4"/>
    <w:rsid w:val="00205BA8"/>
    <w:rsid w:val="00207331"/>
    <w:rsid w:val="00207E82"/>
    <w:rsid w:val="0021360F"/>
    <w:rsid w:val="002138E1"/>
    <w:rsid w:val="002140EC"/>
    <w:rsid w:val="00214A5B"/>
    <w:rsid w:val="00214D28"/>
    <w:rsid w:val="00216A7A"/>
    <w:rsid w:val="002176D8"/>
    <w:rsid w:val="00217F3B"/>
    <w:rsid w:val="002201B8"/>
    <w:rsid w:val="00220E3F"/>
    <w:rsid w:val="002237F1"/>
    <w:rsid w:val="00225E80"/>
    <w:rsid w:val="00226F09"/>
    <w:rsid w:val="002271E5"/>
    <w:rsid w:val="00231B5B"/>
    <w:rsid w:val="00231DED"/>
    <w:rsid w:val="0023253D"/>
    <w:rsid w:val="002329B8"/>
    <w:rsid w:val="00235A2B"/>
    <w:rsid w:val="002405CA"/>
    <w:rsid w:val="00241BC3"/>
    <w:rsid w:val="00241FE5"/>
    <w:rsid w:val="00242DE6"/>
    <w:rsid w:val="00246CEB"/>
    <w:rsid w:val="00247364"/>
    <w:rsid w:val="002479AB"/>
    <w:rsid w:val="0025064D"/>
    <w:rsid w:val="00251902"/>
    <w:rsid w:val="00251B8F"/>
    <w:rsid w:val="002529DF"/>
    <w:rsid w:val="002544CB"/>
    <w:rsid w:val="00254BE4"/>
    <w:rsid w:val="002557D8"/>
    <w:rsid w:val="0025663C"/>
    <w:rsid w:val="00261061"/>
    <w:rsid w:val="00261141"/>
    <w:rsid w:val="00261403"/>
    <w:rsid w:val="00262D56"/>
    <w:rsid w:val="002637EC"/>
    <w:rsid w:val="00263A9B"/>
    <w:rsid w:val="00264348"/>
    <w:rsid w:val="002677C8"/>
    <w:rsid w:val="00270C47"/>
    <w:rsid w:val="002722C8"/>
    <w:rsid w:val="00272474"/>
    <w:rsid w:val="00274D52"/>
    <w:rsid w:val="00282B32"/>
    <w:rsid w:val="0028331B"/>
    <w:rsid w:val="00283519"/>
    <w:rsid w:val="002838FF"/>
    <w:rsid w:val="0028452E"/>
    <w:rsid w:val="00286ABE"/>
    <w:rsid w:val="00287783"/>
    <w:rsid w:val="00290BEC"/>
    <w:rsid w:val="0029128D"/>
    <w:rsid w:val="002919A8"/>
    <w:rsid w:val="00292AD2"/>
    <w:rsid w:val="00293B70"/>
    <w:rsid w:val="00295773"/>
    <w:rsid w:val="00296573"/>
    <w:rsid w:val="002969CD"/>
    <w:rsid w:val="00297F28"/>
    <w:rsid w:val="002A3EE3"/>
    <w:rsid w:val="002B0965"/>
    <w:rsid w:val="002B15F5"/>
    <w:rsid w:val="002B1BA5"/>
    <w:rsid w:val="002B4902"/>
    <w:rsid w:val="002B57CB"/>
    <w:rsid w:val="002B755A"/>
    <w:rsid w:val="002B760D"/>
    <w:rsid w:val="002B7890"/>
    <w:rsid w:val="002B7DAC"/>
    <w:rsid w:val="002C0935"/>
    <w:rsid w:val="002C0CF2"/>
    <w:rsid w:val="002C10F4"/>
    <w:rsid w:val="002C2CBB"/>
    <w:rsid w:val="002C5915"/>
    <w:rsid w:val="002C6924"/>
    <w:rsid w:val="002C6AAC"/>
    <w:rsid w:val="002D020C"/>
    <w:rsid w:val="002D2399"/>
    <w:rsid w:val="002D2FF8"/>
    <w:rsid w:val="002D3FF9"/>
    <w:rsid w:val="002D42D8"/>
    <w:rsid w:val="002D45D0"/>
    <w:rsid w:val="002D7984"/>
    <w:rsid w:val="002E0A14"/>
    <w:rsid w:val="002E0FD3"/>
    <w:rsid w:val="002E2FBD"/>
    <w:rsid w:val="002E75E6"/>
    <w:rsid w:val="002E7BCF"/>
    <w:rsid w:val="002F2E85"/>
    <w:rsid w:val="002F4BE6"/>
    <w:rsid w:val="002F4C6E"/>
    <w:rsid w:val="002F641B"/>
    <w:rsid w:val="002F72C8"/>
    <w:rsid w:val="00300023"/>
    <w:rsid w:val="00301E3C"/>
    <w:rsid w:val="00302250"/>
    <w:rsid w:val="003028A1"/>
    <w:rsid w:val="00305A98"/>
    <w:rsid w:val="00306C7A"/>
    <w:rsid w:val="00310AC3"/>
    <w:rsid w:val="003110CA"/>
    <w:rsid w:val="00311B44"/>
    <w:rsid w:val="0031289A"/>
    <w:rsid w:val="00315A24"/>
    <w:rsid w:val="00315D05"/>
    <w:rsid w:val="0031668E"/>
    <w:rsid w:val="00316E59"/>
    <w:rsid w:val="00317724"/>
    <w:rsid w:val="00322CBF"/>
    <w:rsid w:val="0032551F"/>
    <w:rsid w:val="003256AB"/>
    <w:rsid w:val="00326E3F"/>
    <w:rsid w:val="00327D96"/>
    <w:rsid w:val="00331E25"/>
    <w:rsid w:val="00332576"/>
    <w:rsid w:val="0033533E"/>
    <w:rsid w:val="0033635E"/>
    <w:rsid w:val="00340EA3"/>
    <w:rsid w:val="0034135A"/>
    <w:rsid w:val="00345D1C"/>
    <w:rsid w:val="0034606E"/>
    <w:rsid w:val="00346A85"/>
    <w:rsid w:val="0034720B"/>
    <w:rsid w:val="00352CF8"/>
    <w:rsid w:val="00352D49"/>
    <w:rsid w:val="003553F2"/>
    <w:rsid w:val="003559F7"/>
    <w:rsid w:val="00360177"/>
    <w:rsid w:val="00362887"/>
    <w:rsid w:val="003634AE"/>
    <w:rsid w:val="00363A9E"/>
    <w:rsid w:val="00367399"/>
    <w:rsid w:val="00367563"/>
    <w:rsid w:val="0037019A"/>
    <w:rsid w:val="00370A05"/>
    <w:rsid w:val="003715FD"/>
    <w:rsid w:val="00371DAA"/>
    <w:rsid w:val="00371E20"/>
    <w:rsid w:val="00372829"/>
    <w:rsid w:val="00372D94"/>
    <w:rsid w:val="00376414"/>
    <w:rsid w:val="00377B83"/>
    <w:rsid w:val="00377BDB"/>
    <w:rsid w:val="00383179"/>
    <w:rsid w:val="0038495C"/>
    <w:rsid w:val="00384AEF"/>
    <w:rsid w:val="003852A3"/>
    <w:rsid w:val="00387DDD"/>
    <w:rsid w:val="0039018E"/>
    <w:rsid w:val="003911B1"/>
    <w:rsid w:val="0039169F"/>
    <w:rsid w:val="00391D4C"/>
    <w:rsid w:val="00394F88"/>
    <w:rsid w:val="00395BD9"/>
    <w:rsid w:val="00395D25"/>
    <w:rsid w:val="003967F0"/>
    <w:rsid w:val="0039744D"/>
    <w:rsid w:val="00397F54"/>
    <w:rsid w:val="003A02D4"/>
    <w:rsid w:val="003A14F2"/>
    <w:rsid w:val="003A3988"/>
    <w:rsid w:val="003A516A"/>
    <w:rsid w:val="003A68A3"/>
    <w:rsid w:val="003B0FF2"/>
    <w:rsid w:val="003B3DB6"/>
    <w:rsid w:val="003B5A34"/>
    <w:rsid w:val="003B663F"/>
    <w:rsid w:val="003C2582"/>
    <w:rsid w:val="003C309C"/>
    <w:rsid w:val="003C6AB0"/>
    <w:rsid w:val="003C708F"/>
    <w:rsid w:val="003D0637"/>
    <w:rsid w:val="003D1110"/>
    <w:rsid w:val="003D151F"/>
    <w:rsid w:val="003D52A1"/>
    <w:rsid w:val="003D59B3"/>
    <w:rsid w:val="003D5FD2"/>
    <w:rsid w:val="003D7389"/>
    <w:rsid w:val="003D7D06"/>
    <w:rsid w:val="003E4524"/>
    <w:rsid w:val="003E4E7B"/>
    <w:rsid w:val="003E5559"/>
    <w:rsid w:val="003F0FA1"/>
    <w:rsid w:val="003F2B77"/>
    <w:rsid w:val="003F3C83"/>
    <w:rsid w:val="003F6430"/>
    <w:rsid w:val="003F66A9"/>
    <w:rsid w:val="003F6A44"/>
    <w:rsid w:val="003F77E0"/>
    <w:rsid w:val="003F7F80"/>
    <w:rsid w:val="00400438"/>
    <w:rsid w:val="00400634"/>
    <w:rsid w:val="00402690"/>
    <w:rsid w:val="00404B46"/>
    <w:rsid w:val="004070FD"/>
    <w:rsid w:val="00410959"/>
    <w:rsid w:val="00410BEB"/>
    <w:rsid w:val="004115BC"/>
    <w:rsid w:val="004119D3"/>
    <w:rsid w:val="004129F2"/>
    <w:rsid w:val="00414EBC"/>
    <w:rsid w:val="00416BD7"/>
    <w:rsid w:val="004177C3"/>
    <w:rsid w:val="00417C3C"/>
    <w:rsid w:val="004205CF"/>
    <w:rsid w:val="00420D0E"/>
    <w:rsid w:val="00421101"/>
    <w:rsid w:val="004222B1"/>
    <w:rsid w:val="00422467"/>
    <w:rsid w:val="0042518D"/>
    <w:rsid w:val="00426618"/>
    <w:rsid w:val="00427550"/>
    <w:rsid w:val="004315DE"/>
    <w:rsid w:val="0043287F"/>
    <w:rsid w:val="004328E5"/>
    <w:rsid w:val="00433280"/>
    <w:rsid w:val="00433AE6"/>
    <w:rsid w:val="00435A88"/>
    <w:rsid w:val="00435AF6"/>
    <w:rsid w:val="004366BD"/>
    <w:rsid w:val="00440B66"/>
    <w:rsid w:val="004415BC"/>
    <w:rsid w:val="004416F8"/>
    <w:rsid w:val="00445A6D"/>
    <w:rsid w:val="00451335"/>
    <w:rsid w:val="00451C88"/>
    <w:rsid w:val="00454F5D"/>
    <w:rsid w:val="00454F79"/>
    <w:rsid w:val="00455457"/>
    <w:rsid w:val="00455587"/>
    <w:rsid w:val="004573FA"/>
    <w:rsid w:val="0045775D"/>
    <w:rsid w:val="004615ED"/>
    <w:rsid w:val="0046202B"/>
    <w:rsid w:val="00462713"/>
    <w:rsid w:val="00462829"/>
    <w:rsid w:val="00462C30"/>
    <w:rsid w:val="004631E3"/>
    <w:rsid w:val="00464D88"/>
    <w:rsid w:val="00465367"/>
    <w:rsid w:val="004654E1"/>
    <w:rsid w:val="00466592"/>
    <w:rsid w:val="00466BAD"/>
    <w:rsid w:val="004701BA"/>
    <w:rsid w:val="0047043C"/>
    <w:rsid w:val="00475DF9"/>
    <w:rsid w:val="0047651E"/>
    <w:rsid w:val="00476662"/>
    <w:rsid w:val="004819B5"/>
    <w:rsid w:val="00481FDB"/>
    <w:rsid w:val="0048281D"/>
    <w:rsid w:val="00483367"/>
    <w:rsid w:val="00485379"/>
    <w:rsid w:val="0048581E"/>
    <w:rsid w:val="00485A57"/>
    <w:rsid w:val="0049093F"/>
    <w:rsid w:val="00490D44"/>
    <w:rsid w:val="00492121"/>
    <w:rsid w:val="0049379E"/>
    <w:rsid w:val="00494365"/>
    <w:rsid w:val="0049621E"/>
    <w:rsid w:val="004963D9"/>
    <w:rsid w:val="00496EAA"/>
    <w:rsid w:val="0049728A"/>
    <w:rsid w:val="004A2413"/>
    <w:rsid w:val="004A2E02"/>
    <w:rsid w:val="004A3982"/>
    <w:rsid w:val="004A3D8B"/>
    <w:rsid w:val="004A61E6"/>
    <w:rsid w:val="004B01BE"/>
    <w:rsid w:val="004B205F"/>
    <w:rsid w:val="004B6B44"/>
    <w:rsid w:val="004C18C9"/>
    <w:rsid w:val="004C2262"/>
    <w:rsid w:val="004C2A73"/>
    <w:rsid w:val="004C333A"/>
    <w:rsid w:val="004C48A2"/>
    <w:rsid w:val="004C6177"/>
    <w:rsid w:val="004C67BB"/>
    <w:rsid w:val="004D069C"/>
    <w:rsid w:val="004D0755"/>
    <w:rsid w:val="004D13E6"/>
    <w:rsid w:val="004D1536"/>
    <w:rsid w:val="004D169D"/>
    <w:rsid w:val="004D176B"/>
    <w:rsid w:val="004D20F0"/>
    <w:rsid w:val="004D3A01"/>
    <w:rsid w:val="004D404F"/>
    <w:rsid w:val="004D5678"/>
    <w:rsid w:val="004D63E2"/>
    <w:rsid w:val="004D7B04"/>
    <w:rsid w:val="004E05EA"/>
    <w:rsid w:val="004E226F"/>
    <w:rsid w:val="004E3B65"/>
    <w:rsid w:val="004E5D4E"/>
    <w:rsid w:val="004E71E4"/>
    <w:rsid w:val="004F0078"/>
    <w:rsid w:val="004F13CC"/>
    <w:rsid w:val="004F2B7C"/>
    <w:rsid w:val="004F53FA"/>
    <w:rsid w:val="004F5F66"/>
    <w:rsid w:val="005036EA"/>
    <w:rsid w:val="00503896"/>
    <w:rsid w:val="00503FD5"/>
    <w:rsid w:val="0050402C"/>
    <w:rsid w:val="005064EC"/>
    <w:rsid w:val="00506A25"/>
    <w:rsid w:val="00511DB1"/>
    <w:rsid w:val="00512566"/>
    <w:rsid w:val="005143C7"/>
    <w:rsid w:val="005149EA"/>
    <w:rsid w:val="00515622"/>
    <w:rsid w:val="0051571E"/>
    <w:rsid w:val="005164DC"/>
    <w:rsid w:val="00516544"/>
    <w:rsid w:val="00516C1D"/>
    <w:rsid w:val="005204EF"/>
    <w:rsid w:val="00520CC7"/>
    <w:rsid w:val="00521EC6"/>
    <w:rsid w:val="00522BFF"/>
    <w:rsid w:val="00525BE3"/>
    <w:rsid w:val="00525D5A"/>
    <w:rsid w:val="005265FE"/>
    <w:rsid w:val="00530055"/>
    <w:rsid w:val="00531ADA"/>
    <w:rsid w:val="00531C46"/>
    <w:rsid w:val="00531CAD"/>
    <w:rsid w:val="0053207A"/>
    <w:rsid w:val="00532618"/>
    <w:rsid w:val="005331B3"/>
    <w:rsid w:val="00533DBA"/>
    <w:rsid w:val="00534F07"/>
    <w:rsid w:val="00536105"/>
    <w:rsid w:val="0053745B"/>
    <w:rsid w:val="00537823"/>
    <w:rsid w:val="00537B49"/>
    <w:rsid w:val="00537CB5"/>
    <w:rsid w:val="0054171E"/>
    <w:rsid w:val="005418D0"/>
    <w:rsid w:val="005420F0"/>
    <w:rsid w:val="00543EF4"/>
    <w:rsid w:val="00544182"/>
    <w:rsid w:val="005459EB"/>
    <w:rsid w:val="00545A69"/>
    <w:rsid w:val="00545E01"/>
    <w:rsid w:val="0054650A"/>
    <w:rsid w:val="00546907"/>
    <w:rsid w:val="00546CD0"/>
    <w:rsid w:val="00551090"/>
    <w:rsid w:val="00553F9C"/>
    <w:rsid w:val="00554569"/>
    <w:rsid w:val="005551A4"/>
    <w:rsid w:val="00555F28"/>
    <w:rsid w:val="005579BE"/>
    <w:rsid w:val="005600AF"/>
    <w:rsid w:val="00561E79"/>
    <w:rsid w:val="00562287"/>
    <w:rsid w:val="005627B3"/>
    <w:rsid w:val="005638AD"/>
    <w:rsid w:val="00563A6B"/>
    <w:rsid w:val="00564399"/>
    <w:rsid w:val="005648FB"/>
    <w:rsid w:val="00564F9C"/>
    <w:rsid w:val="005651C2"/>
    <w:rsid w:val="0057010F"/>
    <w:rsid w:val="005726A8"/>
    <w:rsid w:val="00572F3E"/>
    <w:rsid w:val="0057369D"/>
    <w:rsid w:val="00574344"/>
    <w:rsid w:val="00574BB8"/>
    <w:rsid w:val="005752B0"/>
    <w:rsid w:val="0057539D"/>
    <w:rsid w:val="00575828"/>
    <w:rsid w:val="00576D79"/>
    <w:rsid w:val="00581E7E"/>
    <w:rsid w:val="00583FE0"/>
    <w:rsid w:val="00584C8C"/>
    <w:rsid w:val="00585B98"/>
    <w:rsid w:val="00586B7F"/>
    <w:rsid w:val="00587118"/>
    <w:rsid w:val="00590354"/>
    <w:rsid w:val="00590718"/>
    <w:rsid w:val="00591541"/>
    <w:rsid w:val="00591951"/>
    <w:rsid w:val="00592267"/>
    <w:rsid w:val="0059264B"/>
    <w:rsid w:val="00593931"/>
    <w:rsid w:val="00594FB9"/>
    <w:rsid w:val="00596456"/>
    <w:rsid w:val="00597E95"/>
    <w:rsid w:val="005A00CC"/>
    <w:rsid w:val="005A1989"/>
    <w:rsid w:val="005A1F6C"/>
    <w:rsid w:val="005A25E6"/>
    <w:rsid w:val="005A4B17"/>
    <w:rsid w:val="005A521C"/>
    <w:rsid w:val="005A572C"/>
    <w:rsid w:val="005A5885"/>
    <w:rsid w:val="005B0150"/>
    <w:rsid w:val="005B1CAF"/>
    <w:rsid w:val="005B234B"/>
    <w:rsid w:val="005B25D2"/>
    <w:rsid w:val="005B2605"/>
    <w:rsid w:val="005B3C5B"/>
    <w:rsid w:val="005B3F8F"/>
    <w:rsid w:val="005B43FE"/>
    <w:rsid w:val="005B7A11"/>
    <w:rsid w:val="005C040E"/>
    <w:rsid w:val="005C0FC7"/>
    <w:rsid w:val="005C7E75"/>
    <w:rsid w:val="005D12F1"/>
    <w:rsid w:val="005D1E30"/>
    <w:rsid w:val="005D3364"/>
    <w:rsid w:val="005D3AC7"/>
    <w:rsid w:val="005D4BCB"/>
    <w:rsid w:val="005D4C75"/>
    <w:rsid w:val="005D6212"/>
    <w:rsid w:val="005E1D22"/>
    <w:rsid w:val="005E401B"/>
    <w:rsid w:val="005E67ED"/>
    <w:rsid w:val="005E74C0"/>
    <w:rsid w:val="005F0625"/>
    <w:rsid w:val="005F0B94"/>
    <w:rsid w:val="005F56B5"/>
    <w:rsid w:val="005F5DA2"/>
    <w:rsid w:val="005F6CB5"/>
    <w:rsid w:val="005F775F"/>
    <w:rsid w:val="00601AAF"/>
    <w:rsid w:val="00602471"/>
    <w:rsid w:val="00605353"/>
    <w:rsid w:val="006105B8"/>
    <w:rsid w:val="00610F3C"/>
    <w:rsid w:val="00613559"/>
    <w:rsid w:val="00614ECF"/>
    <w:rsid w:val="00616452"/>
    <w:rsid w:val="006164B2"/>
    <w:rsid w:val="00624492"/>
    <w:rsid w:val="00624E21"/>
    <w:rsid w:val="006268A7"/>
    <w:rsid w:val="006268F2"/>
    <w:rsid w:val="00627160"/>
    <w:rsid w:val="0063015E"/>
    <w:rsid w:val="0063181C"/>
    <w:rsid w:val="00632921"/>
    <w:rsid w:val="00633797"/>
    <w:rsid w:val="00633942"/>
    <w:rsid w:val="006341F2"/>
    <w:rsid w:val="00634510"/>
    <w:rsid w:val="00634F40"/>
    <w:rsid w:val="006357C8"/>
    <w:rsid w:val="00641072"/>
    <w:rsid w:val="00641264"/>
    <w:rsid w:val="00641915"/>
    <w:rsid w:val="00643976"/>
    <w:rsid w:val="00644034"/>
    <w:rsid w:val="00645897"/>
    <w:rsid w:val="00645D5E"/>
    <w:rsid w:val="00646E8A"/>
    <w:rsid w:val="006472A7"/>
    <w:rsid w:val="00650652"/>
    <w:rsid w:val="00651279"/>
    <w:rsid w:val="00651456"/>
    <w:rsid w:val="0065145E"/>
    <w:rsid w:val="006533B6"/>
    <w:rsid w:val="00654B86"/>
    <w:rsid w:val="00654E72"/>
    <w:rsid w:val="00660904"/>
    <w:rsid w:val="00661989"/>
    <w:rsid w:val="00665A49"/>
    <w:rsid w:val="00665B12"/>
    <w:rsid w:val="0066635E"/>
    <w:rsid w:val="0066732A"/>
    <w:rsid w:val="00667AB2"/>
    <w:rsid w:val="00667B1F"/>
    <w:rsid w:val="0067037A"/>
    <w:rsid w:val="0067389E"/>
    <w:rsid w:val="006739D4"/>
    <w:rsid w:val="0067583E"/>
    <w:rsid w:val="00675A2A"/>
    <w:rsid w:val="00676275"/>
    <w:rsid w:val="00676460"/>
    <w:rsid w:val="00676937"/>
    <w:rsid w:val="00676ADC"/>
    <w:rsid w:val="006775DC"/>
    <w:rsid w:val="006778CA"/>
    <w:rsid w:val="00677ACD"/>
    <w:rsid w:val="0068126F"/>
    <w:rsid w:val="006837C5"/>
    <w:rsid w:val="0068417C"/>
    <w:rsid w:val="0068615A"/>
    <w:rsid w:val="00687C14"/>
    <w:rsid w:val="00687F3B"/>
    <w:rsid w:val="00687FEF"/>
    <w:rsid w:val="00690E19"/>
    <w:rsid w:val="006918EB"/>
    <w:rsid w:val="00693830"/>
    <w:rsid w:val="00695B8B"/>
    <w:rsid w:val="00697AAF"/>
    <w:rsid w:val="006A0DC3"/>
    <w:rsid w:val="006A2270"/>
    <w:rsid w:val="006A39AC"/>
    <w:rsid w:val="006A3CCD"/>
    <w:rsid w:val="006A4C38"/>
    <w:rsid w:val="006A7593"/>
    <w:rsid w:val="006B03B8"/>
    <w:rsid w:val="006B0A6E"/>
    <w:rsid w:val="006B180D"/>
    <w:rsid w:val="006C0FD8"/>
    <w:rsid w:val="006C13ED"/>
    <w:rsid w:val="006C2025"/>
    <w:rsid w:val="006C4290"/>
    <w:rsid w:val="006C57F9"/>
    <w:rsid w:val="006C67DD"/>
    <w:rsid w:val="006C7DA7"/>
    <w:rsid w:val="006D07F0"/>
    <w:rsid w:val="006D1D86"/>
    <w:rsid w:val="006D2A59"/>
    <w:rsid w:val="006D7181"/>
    <w:rsid w:val="006D7985"/>
    <w:rsid w:val="006E1FCA"/>
    <w:rsid w:val="006E4123"/>
    <w:rsid w:val="006E4BBE"/>
    <w:rsid w:val="006E4EF2"/>
    <w:rsid w:val="006E54AE"/>
    <w:rsid w:val="006E5EFA"/>
    <w:rsid w:val="006E6BCB"/>
    <w:rsid w:val="006E74BD"/>
    <w:rsid w:val="006E761A"/>
    <w:rsid w:val="006F0745"/>
    <w:rsid w:val="006F0A7D"/>
    <w:rsid w:val="006F0B10"/>
    <w:rsid w:val="006F1DFA"/>
    <w:rsid w:val="006F30BE"/>
    <w:rsid w:val="006F4D28"/>
    <w:rsid w:val="006F522C"/>
    <w:rsid w:val="006F5ED1"/>
    <w:rsid w:val="006F77C9"/>
    <w:rsid w:val="00701B58"/>
    <w:rsid w:val="00704463"/>
    <w:rsid w:val="00704951"/>
    <w:rsid w:val="00705B61"/>
    <w:rsid w:val="007067D9"/>
    <w:rsid w:val="007113FB"/>
    <w:rsid w:val="0071144B"/>
    <w:rsid w:val="00711BFA"/>
    <w:rsid w:val="00713860"/>
    <w:rsid w:val="00714547"/>
    <w:rsid w:val="00717BF0"/>
    <w:rsid w:val="007219A2"/>
    <w:rsid w:val="00723899"/>
    <w:rsid w:val="00723DE7"/>
    <w:rsid w:val="007247D5"/>
    <w:rsid w:val="00724D84"/>
    <w:rsid w:val="0072503B"/>
    <w:rsid w:val="00725E8A"/>
    <w:rsid w:val="0072646E"/>
    <w:rsid w:val="007277E1"/>
    <w:rsid w:val="0073401F"/>
    <w:rsid w:val="00734959"/>
    <w:rsid w:val="00736D1C"/>
    <w:rsid w:val="007377B1"/>
    <w:rsid w:val="007404C4"/>
    <w:rsid w:val="00741BF6"/>
    <w:rsid w:val="00741CA9"/>
    <w:rsid w:val="0074430F"/>
    <w:rsid w:val="0074542A"/>
    <w:rsid w:val="00745A18"/>
    <w:rsid w:val="00745A47"/>
    <w:rsid w:val="007502BB"/>
    <w:rsid w:val="007516A2"/>
    <w:rsid w:val="00757508"/>
    <w:rsid w:val="007604CE"/>
    <w:rsid w:val="0076089A"/>
    <w:rsid w:val="0076294F"/>
    <w:rsid w:val="007631AA"/>
    <w:rsid w:val="00763680"/>
    <w:rsid w:val="0076452D"/>
    <w:rsid w:val="007646D7"/>
    <w:rsid w:val="00765539"/>
    <w:rsid w:val="00766354"/>
    <w:rsid w:val="00766EB3"/>
    <w:rsid w:val="00767CCD"/>
    <w:rsid w:val="00770F97"/>
    <w:rsid w:val="007715DD"/>
    <w:rsid w:val="00774039"/>
    <w:rsid w:val="00774C96"/>
    <w:rsid w:val="00777092"/>
    <w:rsid w:val="007773D2"/>
    <w:rsid w:val="00777505"/>
    <w:rsid w:val="00783676"/>
    <w:rsid w:val="00783AFE"/>
    <w:rsid w:val="00783FEA"/>
    <w:rsid w:val="00785DB8"/>
    <w:rsid w:val="0078767B"/>
    <w:rsid w:val="00787EF5"/>
    <w:rsid w:val="007907B9"/>
    <w:rsid w:val="00791A0A"/>
    <w:rsid w:val="00791F41"/>
    <w:rsid w:val="00792593"/>
    <w:rsid w:val="00793E89"/>
    <w:rsid w:val="007942C0"/>
    <w:rsid w:val="0079629F"/>
    <w:rsid w:val="00797C6D"/>
    <w:rsid w:val="007A0D99"/>
    <w:rsid w:val="007A0EAF"/>
    <w:rsid w:val="007A30A3"/>
    <w:rsid w:val="007A43FC"/>
    <w:rsid w:val="007A67AB"/>
    <w:rsid w:val="007B0545"/>
    <w:rsid w:val="007B07DC"/>
    <w:rsid w:val="007B43EE"/>
    <w:rsid w:val="007B52CB"/>
    <w:rsid w:val="007B6B2B"/>
    <w:rsid w:val="007C285E"/>
    <w:rsid w:val="007C2B76"/>
    <w:rsid w:val="007C302C"/>
    <w:rsid w:val="007C323D"/>
    <w:rsid w:val="007C45F3"/>
    <w:rsid w:val="007C4C48"/>
    <w:rsid w:val="007C5F62"/>
    <w:rsid w:val="007C721C"/>
    <w:rsid w:val="007D1D66"/>
    <w:rsid w:val="007D20B3"/>
    <w:rsid w:val="007D20EE"/>
    <w:rsid w:val="007D3916"/>
    <w:rsid w:val="007D3E54"/>
    <w:rsid w:val="007D48DD"/>
    <w:rsid w:val="007D6BD5"/>
    <w:rsid w:val="007D72B9"/>
    <w:rsid w:val="007D7655"/>
    <w:rsid w:val="007E2081"/>
    <w:rsid w:val="007E341C"/>
    <w:rsid w:val="007E361A"/>
    <w:rsid w:val="007E4CD9"/>
    <w:rsid w:val="007E5057"/>
    <w:rsid w:val="007E6AD9"/>
    <w:rsid w:val="007E75A1"/>
    <w:rsid w:val="007E75F2"/>
    <w:rsid w:val="007F1345"/>
    <w:rsid w:val="007F3285"/>
    <w:rsid w:val="007F4B63"/>
    <w:rsid w:val="007F59AF"/>
    <w:rsid w:val="00801142"/>
    <w:rsid w:val="00804479"/>
    <w:rsid w:val="00804C3B"/>
    <w:rsid w:val="00806911"/>
    <w:rsid w:val="008076F5"/>
    <w:rsid w:val="00812A22"/>
    <w:rsid w:val="008136E9"/>
    <w:rsid w:val="00815582"/>
    <w:rsid w:val="008159D7"/>
    <w:rsid w:val="00816722"/>
    <w:rsid w:val="00816DCA"/>
    <w:rsid w:val="00817149"/>
    <w:rsid w:val="00817B86"/>
    <w:rsid w:val="008223CF"/>
    <w:rsid w:val="00825621"/>
    <w:rsid w:val="00832E61"/>
    <w:rsid w:val="008335DB"/>
    <w:rsid w:val="00835441"/>
    <w:rsid w:val="00835B43"/>
    <w:rsid w:val="00836399"/>
    <w:rsid w:val="008363F7"/>
    <w:rsid w:val="00837384"/>
    <w:rsid w:val="00837F5A"/>
    <w:rsid w:val="008404CF"/>
    <w:rsid w:val="008433CC"/>
    <w:rsid w:val="00843C78"/>
    <w:rsid w:val="008449D2"/>
    <w:rsid w:val="00846388"/>
    <w:rsid w:val="0084747F"/>
    <w:rsid w:val="00851A88"/>
    <w:rsid w:val="00852458"/>
    <w:rsid w:val="008530BC"/>
    <w:rsid w:val="008548D4"/>
    <w:rsid w:val="0085499D"/>
    <w:rsid w:val="00857154"/>
    <w:rsid w:val="00857C51"/>
    <w:rsid w:val="00861915"/>
    <w:rsid w:val="00861F40"/>
    <w:rsid w:val="00864B0F"/>
    <w:rsid w:val="00864B98"/>
    <w:rsid w:val="00864C1A"/>
    <w:rsid w:val="00865C70"/>
    <w:rsid w:val="00865F47"/>
    <w:rsid w:val="0086683C"/>
    <w:rsid w:val="00866878"/>
    <w:rsid w:val="00866C6A"/>
    <w:rsid w:val="0087006D"/>
    <w:rsid w:val="008706C1"/>
    <w:rsid w:val="00871020"/>
    <w:rsid w:val="0087416E"/>
    <w:rsid w:val="00874366"/>
    <w:rsid w:val="00874A1B"/>
    <w:rsid w:val="0087540D"/>
    <w:rsid w:val="00875547"/>
    <w:rsid w:val="00875771"/>
    <w:rsid w:val="008768CC"/>
    <w:rsid w:val="00877610"/>
    <w:rsid w:val="00881412"/>
    <w:rsid w:val="00881E3B"/>
    <w:rsid w:val="008836E8"/>
    <w:rsid w:val="00886A2E"/>
    <w:rsid w:val="00887D15"/>
    <w:rsid w:val="00890564"/>
    <w:rsid w:val="00890A3F"/>
    <w:rsid w:val="0089431F"/>
    <w:rsid w:val="00894677"/>
    <w:rsid w:val="0089595C"/>
    <w:rsid w:val="00895E19"/>
    <w:rsid w:val="008970BA"/>
    <w:rsid w:val="008A07F5"/>
    <w:rsid w:val="008A1A5E"/>
    <w:rsid w:val="008A1B16"/>
    <w:rsid w:val="008A23AB"/>
    <w:rsid w:val="008A6316"/>
    <w:rsid w:val="008A654D"/>
    <w:rsid w:val="008A6DD6"/>
    <w:rsid w:val="008A7B65"/>
    <w:rsid w:val="008B044E"/>
    <w:rsid w:val="008B17FC"/>
    <w:rsid w:val="008B7B34"/>
    <w:rsid w:val="008C0530"/>
    <w:rsid w:val="008C07E8"/>
    <w:rsid w:val="008C0A58"/>
    <w:rsid w:val="008C1C0C"/>
    <w:rsid w:val="008C4873"/>
    <w:rsid w:val="008C50AF"/>
    <w:rsid w:val="008C5458"/>
    <w:rsid w:val="008C77AA"/>
    <w:rsid w:val="008D062C"/>
    <w:rsid w:val="008D1A22"/>
    <w:rsid w:val="008D2DA8"/>
    <w:rsid w:val="008D3DB1"/>
    <w:rsid w:val="008D4A91"/>
    <w:rsid w:val="008D5266"/>
    <w:rsid w:val="008D58CD"/>
    <w:rsid w:val="008D7497"/>
    <w:rsid w:val="008D7707"/>
    <w:rsid w:val="008E1C51"/>
    <w:rsid w:val="008E2142"/>
    <w:rsid w:val="008E25A9"/>
    <w:rsid w:val="008E3A64"/>
    <w:rsid w:val="008E4D60"/>
    <w:rsid w:val="008E4FC2"/>
    <w:rsid w:val="008E574B"/>
    <w:rsid w:val="008E6C2D"/>
    <w:rsid w:val="008F08C2"/>
    <w:rsid w:val="008F308B"/>
    <w:rsid w:val="008F361A"/>
    <w:rsid w:val="008F6FF3"/>
    <w:rsid w:val="008F735A"/>
    <w:rsid w:val="008F7484"/>
    <w:rsid w:val="008F7925"/>
    <w:rsid w:val="0090115E"/>
    <w:rsid w:val="0090121B"/>
    <w:rsid w:val="009025E1"/>
    <w:rsid w:val="00905430"/>
    <w:rsid w:val="009068D9"/>
    <w:rsid w:val="009132E6"/>
    <w:rsid w:val="00913660"/>
    <w:rsid w:val="00915328"/>
    <w:rsid w:val="009170DA"/>
    <w:rsid w:val="0092058E"/>
    <w:rsid w:val="00920EDF"/>
    <w:rsid w:val="00921431"/>
    <w:rsid w:val="009229AE"/>
    <w:rsid w:val="009255E2"/>
    <w:rsid w:val="00926731"/>
    <w:rsid w:val="00931D52"/>
    <w:rsid w:val="009343EE"/>
    <w:rsid w:val="00934C50"/>
    <w:rsid w:val="00934CAB"/>
    <w:rsid w:val="00934E9C"/>
    <w:rsid w:val="00936828"/>
    <w:rsid w:val="00936D05"/>
    <w:rsid w:val="00936DAE"/>
    <w:rsid w:val="009407A1"/>
    <w:rsid w:val="00942501"/>
    <w:rsid w:val="00944692"/>
    <w:rsid w:val="00944EE3"/>
    <w:rsid w:val="009453C2"/>
    <w:rsid w:val="00951D1C"/>
    <w:rsid w:val="00952B7F"/>
    <w:rsid w:val="00952D3F"/>
    <w:rsid w:val="0095411F"/>
    <w:rsid w:val="009545CB"/>
    <w:rsid w:val="00954FCE"/>
    <w:rsid w:val="00955DAF"/>
    <w:rsid w:val="00956910"/>
    <w:rsid w:val="00957A9C"/>
    <w:rsid w:val="00960E32"/>
    <w:rsid w:val="00961E17"/>
    <w:rsid w:val="009629FC"/>
    <w:rsid w:val="00963A9F"/>
    <w:rsid w:val="00963D69"/>
    <w:rsid w:val="009666E6"/>
    <w:rsid w:val="00966C32"/>
    <w:rsid w:val="00967150"/>
    <w:rsid w:val="009706C5"/>
    <w:rsid w:val="009727EE"/>
    <w:rsid w:val="00973CC0"/>
    <w:rsid w:val="00973FEA"/>
    <w:rsid w:val="00974069"/>
    <w:rsid w:val="00974107"/>
    <w:rsid w:val="009746F5"/>
    <w:rsid w:val="00974749"/>
    <w:rsid w:val="00975430"/>
    <w:rsid w:val="00977A4A"/>
    <w:rsid w:val="00980103"/>
    <w:rsid w:val="00981226"/>
    <w:rsid w:val="00982212"/>
    <w:rsid w:val="00983813"/>
    <w:rsid w:val="009853D0"/>
    <w:rsid w:val="00985FED"/>
    <w:rsid w:val="00986727"/>
    <w:rsid w:val="00992917"/>
    <w:rsid w:val="00993E58"/>
    <w:rsid w:val="0099539F"/>
    <w:rsid w:val="00995699"/>
    <w:rsid w:val="00996621"/>
    <w:rsid w:val="00996EA9"/>
    <w:rsid w:val="009A07E5"/>
    <w:rsid w:val="009A1198"/>
    <w:rsid w:val="009A1E21"/>
    <w:rsid w:val="009A2079"/>
    <w:rsid w:val="009A261D"/>
    <w:rsid w:val="009A4F5A"/>
    <w:rsid w:val="009A783F"/>
    <w:rsid w:val="009B1B94"/>
    <w:rsid w:val="009B1C40"/>
    <w:rsid w:val="009B32B1"/>
    <w:rsid w:val="009B3609"/>
    <w:rsid w:val="009B5441"/>
    <w:rsid w:val="009B54C5"/>
    <w:rsid w:val="009B6295"/>
    <w:rsid w:val="009B7211"/>
    <w:rsid w:val="009B7812"/>
    <w:rsid w:val="009C17C1"/>
    <w:rsid w:val="009C35BD"/>
    <w:rsid w:val="009C3802"/>
    <w:rsid w:val="009C47D8"/>
    <w:rsid w:val="009C5344"/>
    <w:rsid w:val="009C7F10"/>
    <w:rsid w:val="009D112C"/>
    <w:rsid w:val="009D1719"/>
    <w:rsid w:val="009D245C"/>
    <w:rsid w:val="009D558B"/>
    <w:rsid w:val="009D56FF"/>
    <w:rsid w:val="009D6068"/>
    <w:rsid w:val="009E1F31"/>
    <w:rsid w:val="009E28D7"/>
    <w:rsid w:val="009E4A6F"/>
    <w:rsid w:val="009E4A9D"/>
    <w:rsid w:val="009E5C7C"/>
    <w:rsid w:val="009E5C9B"/>
    <w:rsid w:val="009E67A7"/>
    <w:rsid w:val="009F1434"/>
    <w:rsid w:val="009F1561"/>
    <w:rsid w:val="009F341D"/>
    <w:rsid w:val="009F5BA7"/>
    <w:rsid w:val="009F689F"/>
    <w:rsid w:val="009F6DAC"/>
    <w:rsid w:val="009F7CE2"/>
    <w:rsid w:val="00A000F9"/>
    <w:rsid w:val="00A028B3"/>
    <w:rsid w:val="00A046D8"/>
    <w:rsid w:val="00A062BF"/>
    <w:rsid w:val="00A06F9D"/>
    <w:rsid w:val="00A116A3"/>
    <w:rsid w:val="00A127FA"/>
    <w:rsid w:val="00A12C09"/>
    <w:rsid w:val="00A12DF5"/>
    <w:rsid w:val="00A13C81"/>
    <w:rsid w:val="00A13EC5"/>
    <w:rsid w:val="00A13F75"/>
    <w:rsid w:val="00A16512"/>
    <w:rsid w:val="00A16850"/>
    <w:rsid w:val="00A177F6"/>
    <w:rsid w:val="00A17C36"/>
    <w:rsid w:val="00A234BC"/>
    <w:rsid w:val="00A24DC5"/>
    <w:rsid w:val="00A270A2"/>
    <w:rsid w:val="00A33D8B"/>
    <w:rsid w:val="00A345DF"/>
    <w:rsid w:val="00A34ED9"/>
    <w:rsid w:val="00A35A4F"/>
    <w:rsid w:val="00A35B7A"/>
    <w:rsid w:val="00A361DD"/>
    <w:rsid w:val="00A37F41"/>
    <w:rsid w:val="00A40A6E"/>
    <w:rsid w:val="00A43608"/>
    <w:rsid w:val="00A45268"/>
    <w:rsid w:val="00A46012"/>
    <w:rsid w:val="00A465CE"/>
    <w:rsid w:val="00A47703"/>
    <w:rsid w:val="00A47E88"/>
    <w:rsid w:val="00A47F6C"/>
    <w:rsid w:val="00A505B1"/>
    <w:rsid w:val="00A50E8A"/>
    <w:rsid w:val="00A516F7"/>
    <w:rsid w:val="00A546E8"/>
    <w:rsid w:val="00A556B4"/>
    <w:rsid w:val="00A5623C"/>
    <w:rsid w:val="00A56A23"/>
    <w:rsid w:val="00A56A28"/>
    <w:rsid w:val="00A60B59"/>
    <w:rsid w:val="00A61690"/>
    <w:rsid w:val="00A63461"/>
    <w:rsid w:val="00A63775"/>
    <w:rsid w:val="00A65A38"/>
    <w:rsid w:val="00A66FA5"/>
    <w:rsid w:val="00A6736F"/>
    <w:rsid w:val="00A6767E"/>
    <w:rsid w:val="00A712DB"/>
    <w:rsid w:val="00A724AC"/>
    <w:rsid w:val="00A729FB"/>
    <w:rsid w:val="00A736C0"/>
    <w:rsid w:val="00A743E4"/>
    <w:rsid w:val="00A75C58"/>
    <w:rsid w:val="00A75E61"/>
    <w:rsid w:val="00A762A6"/>
    <w:rsid w:val="00A76BA1"/>
    <w:rsid w:val="00A772F6"/>
    <w:rsid w:val="00A7735B"/>
    <w:rsid w:val="00A80B02"/>
    <w:rsid w:val="00A83299"/>
    <w:rsid w:val="00A83BB5"/>
    <w:rsid w:val="00A86DD8"/>
    <w:rsid w:val="00A92082"/>
    <w:rsid w:val="00A92777"/>
    <w:rsid w:val="00A92DCA"/>
    <w:rsid w:val="00A944D8"/>
    <w:rsid w:val="00A9564C"/>
    <w:rsid w:val="00A95924"/>
    <w:rsid w:val="00A966C7"/>
    <w:rsid w:val="00A96F80"/>
    <w:rsid w:val="00AA06E5"/>
    <w:rsid w:val="00AA1BD8"/>
    <w:rsid w:val="00AA578E"/>
    <w:rsid w:val="00AB10FC"/>
    <w:rsid w:val="00AB117B"/>
    <w:rsid w:val="00AB1578"/>
    <w:rsid w:val="00AB2830"/>
    <w:rsid w:val="00AB3DB9"/>
    <w:rsid w:val="00AB42F1"/>
    <w:rsid w:val="00AB435E"/>
    <w:rsid w:val="00AB4D71"/>
    <w:rsid w:val="00AB6ABA"/>
    <w:rsid w:val="00AB78C0"/>
    <w:rsid w:val="00AC0024"/>
    <w:rsid w:val="00AC047A"/>
    <w:rsid w:val="00AC04F3"/>
    <w:rsid w:val="00AC072F"/>
    <w:rsid w:val="00AC0758"/>
    <w:rsid w:val="00AC1030"/>
    <w:rsid w:val="00AC2717"/>
    <w:rsid w:val="00AC2C9D"/>
    <w:rsid w:val="00AC3197"/>
    <w:rsid w:val="00AC3C35"/>
    <w:rsid w:val="00AC6EBC"/>
    <w:rsid w:val="00AC7FDA"/>
    <w:rsid w:val="00AD0F7A"/>
    <w:rsid w:val="00AD1891"/>
    <w:rsid w:val="00AD2059"/>
    <w:rsid w:val="00AD4F3D"/>
    <w:rsid w:val="00AD5345"/>
    <w:rsid w:val="00AD5DC4"/>
    <w:rsid w:val="00AD69E2"/>
    <w:rsid w:val="00AD6A0E"/>
    <w:rsid w:val="00AD6B66"/>
    <w:rsid w:val="00AD728A"/>
    <w:rsid w:val="00AD7B75"/>
    <w:rsid w:val="00AE0913"/>
    <w:rsid w:val="00AE2055"/>
    <w:rsid w:val="00AE2CCD"/>
    <w:rsid w:val="00AE43BA"/>
    <w:rsid w:val="00AE5EAB"/>
    <w:rsid w:val="00AE678E"/>
    <w:rsid w:val="00AE6B6E"/>
    <w:rsid w:val="00AE6DA5"/>
    <w:rsid w:val="00AE7014"/>
    <w:rsid w:val="00AF3DC8"/>
    <w:rsid w:val="00AF4BD1"/>
    <w:rsid w:val="00AF526D"/>
    <w:rsid w:val="00AF6804"/>
    <w:rsid w:val="00AF7C2A"/>
    <w:rsid w:val="00B01BF4"/>
    <w:rsid w:val="00B0237C"/>
    <w:rsid w:val="00B0425E"/>
    <w:rsid w:val="00B04585"/>
    <w:rsid w:val="00B04742"/>
    <w:rsid w:val="00B06763"/>
    <w:rsid w:val="00B06B50"/>
    <w:rsid w:val="00B07F52"/>
    <w:rsid w:val="00B11CA4"/>
    <w:rsid w:val="00B11CC7"/>
    <w:rsid w:val="00B1230F"/>
    <w:rsid w:val="00B129EF"/>
    <w:rsid w:val="00B12DDE"/>
    <w:rsid w:val="00B135B7"/>
    <w:rsid w:val="00B149E2"/>
    <w:rsid w:val="00B1523E"/>
    <w:rsid w:val="00B17F98"/>
    <w:rsid w:val="00B20551"/>
    <w:rsid w:val="00B21AEB"/>
    <w:rsid w:val="00B24C39"/>
    <w:rsid w:val="00B24D66"/>
    <w:rsid w:val="00B26A4C"/>
    <w:rsid w:val="00B27A80"/>
    <w:rsid w:val="00B3252E"/>
    <w:rsid w:val="00B332B2"/>
    <w:rsid w:val="00B35036"/>
    <w:rsid w:val="00B37553"/>
    <w:rsid w:val="00B379F9"/>
    <w:rsid w:val="00B37DED"/>
    <w:rsid w:val="00B43CC2"/>
    <w:rsid w:val="00B44C98"/>
    <w:rsid w:val="00B458F2"/>
    <w:rsid w:val="00B45EBA"/>
    <w:rsid w:val="00B50A08"/>
    <w:rsid w:val="00B52276"/>
    <w:rsid w:val="00B56D0E"/>
    <w:rsid w:val="00B56E0D"/>
    <w:rsid w:val="00B57717"/>
    <w:rsid w:val="00B6016C"/>
    <w:rsid w:val="00B610D6"/>
    <w:rsid w:val="00B619FC"/>
    <w:rsid w:val="00B6442D"/>
    <w:rsid w:val="00B64908"/>
    <w:rsid w:val="00B65051"/>
    <w:rsid w:val="00B65C4E"/>
    <w:rsid w:val="00B66802"/>
    <w:rsid w:val="00B679A9"/>
    <w:rsid w:val="00B67BF3"/>
    <w:rsid w:val="00B72062"/>
    <w:rsid w:val="00B728F2"/>
    <w:rsid w:val="00B742A6"/>
    <w:rsid w:val="00B74486"/>
    <w:rsid w:val="00B75634"/>
    <w:rsid w:val="00B7570A"/>
    <w:rsid w:val="00B773E4"/>
    <w:rsid w:val="00B77D4D"/>
    <w:rsid w:val="00B825C5"/>
    <w:rsid w:val="00B83384"/>
    <w:rsid w:val="00B86D19"/>
    <w:rsid w:val="00B92C67"/>
    <w:rsid w:val="00B92FC8"/>
    <w:rsid w:val="00B93647"/>
    <w:rsid w:val="00B94B71"/>
    <w:rsid w:val="00B95351"/>
    <w:rsid w:val="00B95EF3"/>
    <w:rsid w:val="00B978FD"/>
    <w:rsid w:val="00BA2926"/>
    <w:rsid w:val="00BA4A31"/>
    <w:rsid w:val="00BA559A"/>
    <w:rsid w:val="00BA58E7"/>
    <w:rsid w:val="00BA7F02"/>
    <w:rsid w:val="00BB32E9"/>
    <w:rsid w:val="00BB4771"/>
    <w:rsid w:val="00BB5178"/>
    <w:rsid w:val="00BB6118"/>
    <w:rsid w:val="00BB737D"/>
    <w:rsid w:val="00BC1983"/>
    <w:rsid w:val="00BC22B0"/>
    <w:rsid w:val="00BC3EC8"/>
    <w:rsid w:val="00BC437B"/>
    <w:rsid w:val="00BC43FF"/>
    <w:rsid w:val="00BC4A41"/>
    <w:rsid w:val="00BC4AC8"/>
    <w:rsid w:val="00BC4BEA"/>
    <w:rsid w:val="00BC4C6C"/>
    <w:rsid w:val="00BC59B1"/>
    <w:rsid w:val="00BD3D42"/>
    <w:rsid w:val="00BD66EA"/>
    <w:rsid w:val="00BD674D"/>
    <w:rsid w:val="00BD7148"/>
    <w:rsid w:val="00BD727C"/>
    <w:rsid w:val="00BE1940"/>
    <w:rsid w:val="00BE1A42"/>
    <w:rsid w:val="00BE22D3"/>
    <w:rsid w:val="00BE301F"/>
    <w:rsid w:val="00BE43C5"/>
    <w:rsid w:val="00BE457C"/>
    <w:rsid w:val="00BE4BAA"/>
    <w:rsid w:val="00BE4E5B"/>
    <w:rsid w:val="00BE57A6"/>
    <w:rsid w:val="00BE6881"/>
    <w:rsid w:val="00BF0853"/>
    <w:rsid w:val="00BF1579"/>
    <w:rsid w:val="00BF2940"/>
    <w:rsid w:val="00BF359D"/>
    <w:rsid w:val="00BF3B2B"/>
    <w:rsid w:val="00BF5028"/>
    <w:rsid w:val="00BF6658"/>
    <w:rsid w:val="00BF76B2"/>
    <w:rsid w:val="00BF78BC"/>
    <w:rsid w:val="00C00788"/>
    <w:rsid w:val="00C02493"/>
    <w:rsid w:val="00C0295D"/>
    <w:rsid w:val="00C032E8"/>
    <w:rsid w:val="00C03A37"/>
    <w:rsid w:val="00C05C14"/>
    <w:rsid w:val="00C11DA8"/>
    <w:rsid w:val="00C148E7"/>
    <w:rsid w:val="00C15442"/>
    <w:rsid w:val="00C16461"/>
    <w:rsid w:val="00C168EE"/>
    <w:rsid w:val="00C16A32"/>
    <w:rsid w:val="00C20DFA"/>
    <w:rsid w:val="00C2312A"/>
    <w:rsid w:val="00C23C67"/>
    <w:rsid w:val="00C23E49"/>
    <w:rsid w:val="00C25BA7"/>
    <w:rsid w:val="00C262D1"/>
    <w:rsid w:val="00C26A64"/>
    <w:rsid w:val="00C27764"/>
    <w:rsid w:val="00C304F5"/>
    <w:rsid w:val="00C33A5E"/>
    <w:rsid w:val="00C367DE"/>
    <w:rsid w:val="00C3718D"/>
    <w:rsid w:val="00C41049"/>
    <w:rsid w:val="00C410F2"/>
    <w:rsid w:val="00C42A12"/>
    <w:rsid w:val="00C44065"/>
    <w:rsid w:val="00C44871"/>
    <w:rsid w:val="00C454BB"/>
    <w:rsid w:val="00C47864"/>
    <w:rsid w:val="00C47C6D"/>
    <w:rsid w:val="00C51306"/>
    <w:rsid w:val="00C51464"/>
    <w:rsid w:val="00C51A6D"/>
    <w:rsid w:val="00C51AA0"/>
    <w:rsid w:val="00C53F2F"/>
    <w:rsid w:val="00C54D9E"/>
    <w:rsid w:val="00C56900"/>
    <w:rsid w:val="00C6038A"/>
    <w:rsid w:val="00C613F0"/>
    <w:rsid w:val="00C620DF"/>
    <w:rsid w:val="00C625B4"/>
    <w:rsid w:val="00C6423C"/>
    <w:rsid w:val="00C65215"/>
    <w:rsid w:val="00C70B67"/>
    <w:rsid w:val="00C70C6C"/>
    <w:rsid w:val="00C7180E"/>
    <w:rsid w:val="00C743E4"/>
    <w:rsid w:val="00C7587C"/>
    <w:rsid w:val="00C75C35"/>
    <w:rsid w:val="00C762B2"/>
    <w:rsid w:val="00C763B3"/>
    <w:rsid w:val="00C769BD"/>
    <w:rsid w:val="00C800BE"/>
    <w:rsid w:val="00C80495"/>
    <w:rsid w:val="00C81D08"/>
    <w:rsid w:val="00C83BEA"/>
    <w:rsid w:val="00C848A0"/>
    <w:rsid w:val="00C84DBA"/>
    <w:rsid w:val="00C85E9C"/>
    <w:rsid w:val="00C93448"/>
    <w:rsid w:val="00C940C2"/>
    <w:rsid w:val="00C95A29"/>
    <w:rsid w:val="00C95AAC"/>
    <w:rsid w:val="00C95C9A"/>
    <w:rsid w:val="00C95EEF"/>
    <w:rsid w:val="00C96D52"/>
    <w:rsid w:val="00C973C6"/>
    <w:rsid w:val="00CA0C54"/>
    <w:rsid w:val="00CA2395"/>
    <w:rsid w:val="00CA23BB"/>
    <w:rsid w:val="00CA2C73"/>
    <w:rsid w:val="00CA492A"/>
    <w:rsid w:val="00CA54C4"/>
    <w:rsid w:val="00CA593F"/>
    <w:rsid w:val="00CA6FBD"/>
    <w:rsid w:val="00CA72BD"/>
    <w:rsid w:val="00CC09E0"/>
    <w:rsid w:val="00CC3FE0"/>
    <w:rsid w:val="00CC409B"/>
    <w:rsid w:val="00CC467B"/>
    <w:rsid w:val="00CC49A1"/>
    <w:rsid w:val="00CC4C4F"/>
    <w:rsid w:val="00CC5563"/>
    <w:rsid w:val="00CC5E6D"/>
    <w:rsid w:val="00CC6039"/>
    <w:rsid w:val="00CD019A"/>
    <w:rsid w:val="00CD4246"/>
    <w:rsid w:val="00CD429E"/>
    <w:rsid w:val="00CD4C7D"/>
    <w:rsid w:val="00CD6D05"/>
    <w:rsid w:val="00CD78D0"/>
    <w:rsid w:val="00CE0AC3"/>
    <w:rsid w:val="00CE0B48"/>
    <w:rsid w:val="00CE0B96"/>
    <w:rsid w:val="00CE15E3"/>
    <w:rsid w:val="00CE249A"/>
    <w:rsid w:val="00CE746E"/>
    <w:rsid w:val="00CF5430"/>
    <w:rsid w:val="00CF5823"/>
    <w:rsid w:val="00CF6259"/>
    <w:rsid w:val="00CF7173"/>
    <w:rsid w:val="00CF77FB"/>
    <w:rsid w:val="00D012C4"/>
    <w:rsid w:val="00D01843"/>
    <w:rsid w:val="00D0203E"/>
    <w:rsid w:val="00D02123"/>
    <w:rsid w:val="00D0381A"/>
    <w:rsid w:val="00D03F74"/>
    <w:rsid w:val="00D05B7C"/>
    <w:rsid w:val="00D06027"/>
    <w:rsid w:val="00D06182"/>
    <w:rsid w:val="00D065C3"/>
    <w:rsid w:val="00D07F46"/>
    <w:rsid w:val="00D10EF9"/>
    <w:rsid w:val="00D12074"/>
    <w:rsid w:val="00D13973"/>
    <w:rsid w:val="00D20C7D"/>
    <w:rsid w:val="00D21563"/>
    <w:rsid w:val="00D234A3"/>
    <w:rsid w:val="00D2657F"/>
    <w:rsid w:val="00D26A82"/>
    <w:rsid w:val="00D276F1"/>
    <w:rsid w:val="00D27D45"/>
    <w:rsid w:val="00D30F72"/>
    <w:rsid w:val="00D317C5"/>
    <w:rsid w:val="00D3229F"/>
    <w:rsid w:val="00D32788"/>
    <w:rsid w:val="00D32DED"/>
    <w:rsid w:val="00D34279"/>
    <w:rsid w:val="00D35604"/>
    <w:rsid w:val="00D370BD"/>
    <w:rsid w:val="00D377D1"/>
    <w:rsid w:val="00D40B2C"/>
    <w:rsid w:val="00D43D63"/>
    <w:rsid w:val="00D4438D"/>
    <w:rsid w:val="00D44E32"/>
    <w:rsid w:val="00D44F1C"/>
    <w:rsid w:val="00D451DB"/>
    <w:rsid w:val="00D456C9"/>
    <w:rsid w:val="00D45EEE"/>
    <w:rsid w:val="00D463E3"/>
    <w:rsid w:val="00D47556"/>
    <w:rsid w:val="00D4772C"/>
    <w:rsid w:val="00D5210A"/>
    <w:rsid w:val="00D527E0"/>
    <w:rsid w:val="00D54B08"/>
    <w:rsid w:val="00D55328"/>
    <w:rsid w:val="00D554D2"/>
    <w:rsid w:val="00D55EF5"/>
    <w:rsid w:val="00D568C3"/>
    <w:rsid w:val="00D56ADB"/>
    <w:rsid w:val="00D577AF"/>
    <w:rsid w:val="00D57DE7"/>
    <w:rsid w:val="00D62C04"/>
    <w:rsid w:val="00D67CC9"/>
    <w:rsid w:val="00D67CF1"/>
    <w:rsid w:val="00D72033"/>
    <w:rsid w:val="00D73B14"/>
    <w:rsid w:val="00D76797"/>
    <w:rsid w:val="00D76D19"/>
    <w:rsid w:val="00D80C5D"/>
    <w:rsid w:val="00D81723"/>
    <w:rsid w:val="00D82272"/>
    <w:rsid w:val="00D82290"/>
    <w:rsid w:val="00D918A4"/>
    <w:rsid w:val="00D94C99"/>
    <w:rsid w:val="00D955F6"/>
    <w:rsid w:val="00D95D34"/>
    <w:rsid w:val="00DA11E5"/>
    <w:rsid w:val="00DA37E9"/>
    <w:rsid w:val="00DA6013"/>
    <w:rsid w:val="00DA7C62"/>
    <w:rsid w:val="00DB09D1"/>
    <w:rsid w:val="00DB0BA2"/>
    <w:rsid w:val="00DB3302"/>
    <w:rsid w:val="00DB566E"/>
    <w:rsid w:val="00DB5697"/>
    <w:rsid w:val="00DB6D74"/>
    <w:rsid w:val="00DB76EE"/>
    <w:rsid w:val="00DC2BF6"/>
    <w:rsid w:val="00DC2F0C"/>
    <w:rsid w:val="00DC473B"/>
    <w:rsid w:val="00DC4FD2"/>
    <w:rsid w:val="00DC4FEE"/>
    <w:rsid w:val="00DC596A"/>
    <w:rsid w:val="00DC68D5"/>
    <w:rsid w:val="00DC6BDB"/>
    <w:rsid w:val="00DC71D5"/>
    <w:rsid w:val="00DC7D1E"/>
    <w:rsid w:val="00DD0681"/>
    <w:rsid w:val="00DD07F8"/>
    <w:rsid w:val="00DD1AAF"/>
    <w:rsid w:val="00DD2166"/>
    <w:rsid w:val="00DD6CDD"/>
    <w:rsid w:val="00DD6EC1"/>
    <w:rsid w:val="00DE0D7E"/>
    <w:rsid w:val="00DE0F2C"/>
    <w:rsid w:val="00DE1958"/>
    <w:rsid w:val="00DE1A6D"/>
    <w:rsid w:val="00DE2501"/>
    <w:rsid w:val="00DE3594"/>
    <w:rsid w:val="00DE4892"/>
    <w:rsid w:val="00DE5807"/>
    <w:rsid w:val="00DE6993"/>
    <w:rsid w:val="00DE747D"/>
    <w:rsid w:val="00DF0E8D"/>
    <w:rsid w:val="00DF1261"/>
    <w:rsid w:val="00DF1B6F"/>
    <w:rsid w:val="00DF39B7"/>
    <w:rsid w:val="00DF49DF"/>
    <w:rsid w:val="00E00FB4"/>
    <w:rsid w:val="00E0256C"/>
    <w:rsid w:val="00E025FE"/>
    <w:rsid w:val="00E0410E"/>
    <w:rsid w:val="00E05527"/>
    <w:rsid w:val="00E05B0A"/>
    <w:rsid w:val="00E0761B"/>
    <w:rsid w:val="00E10739"/>
    <w:rsid w:val="00E165F1"/>
    <w:rsid w:val="00E166A7"/>
    <w:rsid w:val="00E23421"/>
    <w:rsid w:val="00E244B5"/>
    <w:rsid w:val="00E275F8"/>
    <w:rsid w:val="00E27C0A"/>
    <w:rsid w:val="00E307CA"/>
    <w:rsid w:val="00E315CF"/>
    <w:rsid w:val="00E32897"/>
    <w:rsid w:val="00E34768"/>
    <w:rsid w:val="00E35493"/>
    <w:rsid w:val="00E37056"/>
    <w:rsid w:val="00E37876"/>
    <w:rsid w:val="00E37C3F"/>
    <w:rsid w:val="00E37EAC"/>
    <w:rsid w:val="00E411CE"/>
    <w:rsid w:val="00E4121A"/>
    <w:rsid w:val="00E41EE3"/>
    <w:rsid w:val="00E44EB6"/>
    <w:rsid w:val="00E466D3"/>
    <w:rsid w:val="00E46C15"/>
    <w:rsid w:val="00E5120C"/>
    <w:rsid w:val="00E5228D"/>
    <w:rsid w:val="00E537D7"/>
    <w:rsid w:val="00E55100"/>
    <w:rsid w:val="00E56F8C"/>
    <w:rsid w:val="00E5779B"/>
    <w:rsid w:val="00E601C5"/>
    <w:rsid w:val="00E63684"/>
    <w:rsid w:val="00E63837"/>
    <w:rsid w:val="00E63D55"/>
    <w:rsid w:val="00E640A9"/>
    <w:rsid w:val="00E677F1"/>
    <w:rsid w:val="00E705E0"/>
    <w:rsid w:val="00E705E9"/>
    <w:rsid w:val="00E72889"/>
    <w:rsid w:val="00E76B84"/>
    <w:rsid w:val="00E76BFC"/>
    <w:rsid w:val="00E77949"/>
    <w:rsid w:val="00E8093B"/>
    <w:rsid w:val="00E80CBC"/>
    <w:rsid w:val="00E81C04"/>
    <w:rsid w:val="00E8203F"/>
    <w:rsid w:val="00E83CD7"/>
    <w:rsid w:val="00E83DC7"/>
    <w:rsid w:val="00E84172"/>
    <w:rsid w:val="00E8483D"/>
    <w:rsid w:val="00E84E6A"/>
    <w:rsid w:val="00E8610C"/>
    <w:rsid w:val="00E86C6D"/>
    <w:rsid w:val="00E86C86"/>
    <w:rsid w:val="00E86DE1"/>
    <w:rsid w:val="00E90EB0"/>
    <w:rsid w:val="00E938A5"/>
    <w:rsid w:val="00E96176"/>
    <w:rsid w:val="00E9793B"/>
    <w:rsid w:val="00EA0607"/>
    <w:rsid w:val="00EA0807"/>
    <w:rsid w:val="00EA2CC8"/>
    <w:rsid w:val="00EA38BD"/>
    <w:rsid w:val="00EA4A32"/>
    <w:rsid w:val="00EA4D86"/>
    <w:rsid w:val="00EA53CE"/>
    <w:rsid w:val="00EA7FA2"/>
    <w:rsid w:val="00EB054D"/>
    <w:rsid w:val="00EB06BA"/>
    <w:rsid w:val="00EB0AB4"/>
    <w:rsid w:val="00EB17D2"/>
    <w:rsid w:val="00EB1E2F"/>
    <w:rsid w:val="00EB3CFA"/>
    <w:rsid w:val="00EB40A0"/>
    <w:rsid w:val="00EB49BD"/>
    <w:rsid w:val="00EB55F9"/>
    <w:rsid w:val="00EB5ED6"/>
    <w:rsid w:val="00EB7C30"/>
    <w:rsid w:val="00EB7DDC"/>
    <w:rsid w:val="00EC0154"/>
    <w:rsid w:val="00EC1853"/>
    <w:rsid w:val="00EC1B70"/>
    <w:rsid w:val="00EC2F88"/>
    <w:rsid w:val="00EC3865"/>
    <w:rsid w:val="00EC396C"/>
    <w:rsid w:val="00ED2D24"/>
    <w:rsid w:val="00ED30DD"/>
    <w:rsid w:val="00ED3B90"/>
    <w:rsid w:val="00ED7241"/>
    <w:rsid w:val="00ED7357"/>
    <w:rsid w:val="00EE250F"/>
    <w:rsid w:val="00EE6492"/>
    <w:rsid w:val="00EE6751"/>
    <w:rsid w:val="00EE6E6B"/>
    <w:rsid w:val="00EE7B83"/>
    <w:rsid w:val="00EF0B3A"/>
    <w:rsid w:val="00EF1C80"/>
    <w:rsid w:val="00EF1F82"/>
    <w:rsid w:val="00EF22A3"/>
    <w:rsid w:val="00EF33BB"/>
    <w:rsid w:val="00EF3A8E"/>
    <w:rsid w:val="00EF7724"/>
    <w:rsid w:val="00F0020C"/>
    <w:rsid w:val="00F02518"/>
    <w:rsid w:val="00F02E29"/>
    <w:rsid w:val="00F02F81"/>
    <w:rsid w:val="00F030F3"/>
    <w:rsid w:val="00F039D0"/>
    <w:rsid w:val="00F04F98"/>
    <w:rsid w:val="00F05ED6"/>
    <w:rsid w:val="00F071DF"/>
    <w:rsid w:val="00F10877"/>
    <w:rsid w:val="00F1281A"/>
    <w:rsid w:val="00F17440"/>
    <w:rsid w:val="00F17B74"/>
    <w:rsid w:val="00F21CCD"/>
    <w:rsid w:val="00F245D6"/>
    <w:rsid w:val="00F24AED"/>
    <w:rsid w:val="00F25C05"/>
    <w:rsid w:val="00F300C9"/>
    <w:rsid w:val="00F30765"/>
    <w:rsid w:val="00F318EC"/>
    <w:rsid w:val="00F3285E"/>
    <w:rsid w:val="00F351FD"/>
    <w:rsid w:val="00F365B4"/>
    <w:rsid w:val="00F36AD6"/>
    <w:rsid w:val="00F42183"/>
    <w:rsid w:val="00F435D2"/>
    <w:rsid w:val="00F44561"/>
    <w:rsid w:val="00F51F8A"/>
    <w:rsid w:val="00F55D1A"/>
    <w:rsid w:val="00F561CA"/>
    <w:rsid w:val="00F601A7"/>
    <w:rsid w:val="00F6274B"/>
    <w:rsid w:val="00F629A3"/>
    <w:rsid w:val="00F64535"/>
    <w:rsid w:val="00F64843"/>
    <w:rsid w:val="00F6503A"/>
    <w:rsid w:val="00F65F23"/>
    <w:rsid w:val="00F6745A"/>
    <w:rsid w:val="00F7197E"/>
    <w:rsid w:val="00F71CF9"/>
    <w:rsid w:val="00F71CFB"/>
    <w:rsid w:val="00F757D6"/>
    <w:rsid w:val="00F75C03"/>
    <w:rsid w:val="00F76206"/>
    <w:rsid w:val="00F8059B"/>
    <w:rsid w:val="00F81156"/>
    <w:rsid w:val="00F83661"/>
    <w:rsid w:val="00F848D5"/>
    <w:rsid w:val="00F84A86"/>
    <w:rsid w:val="00F85877"/>
    <w:rsid w:val="00F86C04"/>
    <w:rsid w:val="00F91398"/>
    <w:rsid w:val="00F944E2"/>
    <w:rsid w:val="00F94D8B"/>
    <w:rsid w:val="00F95EB7"/>
    <w:rsid w:val="00F96E85"/>
    <w:rsid w:val="00FA2382"/>
    <w:rsid w:val="00FA2B8B"/>
    <w:rsid w:val="00FA3206"/>
    <w:rsid w:val="00FA321E"/>
    <w:rsid w:val="00FA3497"/>
    <w:rsid w:val="00FA53BC"/>
    <w:rsid w:val="00FA567F"/>
    <w:rsid w:val="00FA5873"/>
    <w:rsid w:val="00FA6B99"/>
    <w:rsid w:val="00FB0921"/>
    <w:rsid w:val="00FB0F93"/>
    <w:rsid w:val="00FB34F9"/>
    <w:rsid w:val="00FB3C77"/>
    <w:rsid w:val="00FB443D"/>
    <w:rsid w:val="00FB4FA9"/>
    <w:rsid w:val="00FB5220"/>
    <w:rsid w:val="00FB5D5F"/>
    <w:rsid w:val="00FB6488"/>
    <w:rsid w:val="00FC3B9A"/>
    <w:rsid w:val="00FC6332"/>
    <w:rsid w:val="00FC6594"/>
    <w:rsid w:val="00FC7602"/>
    <w:rsid w:val="00FC7840"/>
    <w:rsid w:val="00FD1366"/>
    <w:rsid w:val="00FD46B1"/>
    <w:rsid w:val="00FD5135"/>
    <w:rsid w:val="00FD56AC"/>
    <w:rsid w:val="00FD581D"/>
    <w:rsid w:val="00FD63BE"/>
    <w:rsid w:val="00FE1ADE"/>
    <w:rsid w:val="00FE1EAA"/>
    <w:rsid w:val="00FE2691"/>
    <w:rsid w:val="00FE3409"/>
    <w:rsid w:val="00FE52E5"/>
    <w:rsid w:val="00FE54A7"/>
    <w:rsid w:val="00FE645D"/>
    <w:rsid w:val="00FE7792"/>
    <w:rsid w:val="00FF1876"/>
    <w:rsid w:val="00FF5586"/>
    <w:rsid w:val="00FF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3154A-DFD4-4F6D-8F1E-37D0CE1B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ikoyanagi\Dropbox\SAGE\66_FI_SCC\SCC_F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4 (2)'!$C$1</c:f>
              <c:strCache>
                <c:ptCount val="1"/>
                <c:pt idx="0">
                  <c:v>Moderate food insecur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4 (2)'!$B$2:$B$7</c:f>
              <c:strCache>
                <c:ptCount val="6"/>
                <c:pt idx="0">
                  <c:v>China</c:v>
                </c:pt>
                <c:pt idx="1">
                  <c:v>Ghana</c:v>
                </c:pt>
                <c:pt idx="2">
                  <c:v>India</c:v>
                </c:pt>
                <c:pt idx="3">
                  <c:v>Mexico</c:v>
                </c:pt>
                <c:pt idx="4">
                  <c:v>Russia</c:v>
                </c:pt>
                <c:pt idx="5">
                  <c:v>South Africa</c:v>
                </c:pt>
              </c:strCache>
            </c:strRef>
          </c:cat>
          <c:val>
            <c:numRef>
              <c:f>'Sheet4 (2)'!$C$2:$C$7</c:f>
              <c:numCache>
                <c:formatCode>General</c:formatCode>
                <c:ptCount val="6"/>
                <c:pt idx="0">
                  <c:v>0.8</c:v>
                </c:pt>
                <c:pt idx="1">
                  <c:v>22.6</c:v>
                </c:pt>
                <c:pt idx="2">
                  <c:v>10.6</c:v>
                </c:pt>
                <c:pt idx="3">
                  <c:v>13.2</c:v>
                </c:pt>
                <c:pt idx="4">
                  <c:v>9.3000000000000007</c:v>
                </c:pt>
                <c:pt idx="5">
                  <c:v>1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119-F440-8E51-2CB94AA8F0D7}"/>
            </c:ext>
          </c:extLst>
        </c:ser>
        <c:ser>
          <c:idx val="1"/>
          <c:order val="1"/>
          <c:tx>
            <c:strRef>
              <c:f>'Sheet4 (2)'!$D$1</c:f>
              <c:strCache>
                <c:ptCount val="1"/>
                <c:pt idx="0">
                  <c:v>Severe food insecur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heet4 (2)'!$B$2:$B$7</c:f>
              <c:strCache>
                <c:ptCount val="6"/>
                <c:pt idx="0">
                  <c:v>China</c:v>
                </c:pt>
                <c:pt idx="1">
                  <c:v>Ghana</c:v>
                </c:pt>
                <c:pt idx="2">
                  <c:v>India</c:v>
                </c:pt>
                <c:pt idx="3">
                  <c:v>Mexico</c:v>
                </c:pt>
                <c:pt idx="4">
                  <c:v>Russia</c:v>
                </c:pt>
                <c:pt idx="5">
                  <c:v>South Africa</c:v>
                </c:pt>
              </c:strCache>
            </c:strRef>
          </c:cat>
          <c:val>
            <c:numRef>
              <c:f>'Sheet4 (2)'!$D$2:$D$7</c:f>
              <c:numCache>
                <c:formatCode>General</c:formatCode>
                <c:ptCount val="6"/>
                <c:pt idx="0">
                  <c:v>0.3</c:v>
                </c:pt>
                <c:pt idx="1">
                  <c:v>22.4</c:v>
                </c:pt>
                <c:pt idx="2">
                  <c:v>7.5</c:v>
                </c:pt>
                <c:pt idx="3">
                  <c:v>12.7</c:v>
                </c:pt>
                <c:pt idx="4">
                  <c:v>5.8</c:v>
                </c:pt>
                <c:pt idx="5">
                  <c:v>18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119-F440-8E51-2CB94AA8F0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9542800"/>
        <c:axId val="69524848"/>
      </c:barChart>
      <c:catAx>
        <c:axId val="69542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524848"/>
        <c:crosses val="autoZero"/>
        <c:auto val="1"/>
        <c:lblAlgn val="ctr"/>
        <c:lblOffset val="100"/>
        <c:noMultiLvlLbl val="0"/>
      </c:catAx>
      <c:valAx>
        <c:axId val="69524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evalence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542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6</Words>
  <Characters>2830</Characters>
  <Application>Microsoft Office Word</Application>
  <DocSecurity>0</DocSecurity>
  <Lines>23</Lines>
  <Paragraphs>6</Paragraphs>
  <ScaleCrop>false</ScaleCrop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1</cp:revision>
  <dcterms:created xsi:type="dcterms:W3CDTF">2023-07-30T11:02:00Z</dcterms:created>
  <dcterms:modified xsi:type="dcterms:W3CDTF">2023-07-30T11:03:00Z</dcterms:modified>
</cp:coreProperties>
</file>